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D1F9B" w14:textId="363B42F0" w:rsidR="00820954" w:rsidRPr="00A301E2" w:rsidRDefault="00820954" w:rsidP="00EE1E3F">
      <w:pPr>
        <w:ind w:left="1276" w:right="1246"/>
        <w:rPr>
          <w:rFonts w:ascii="Times New Roman" w:hAnsi="Times New Roman"/>
          <w:b/>
          <w:bCs/>
          <w:color w:val="000000"/>
          <w:sz w:val="20"/>
          <w:szCs w:val="20"/>
          <w:lang w:val="x-none"/>
        </w:rPr>
      </w:pPr>
      <w:r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</w:t>
      </w:r>
      <w:r w:rsidR="00B60F6A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T</w:t>
      </w:r>
      <w:r w:rsidR="00B60F6A"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able </w:t>
      </w:r>
      <w:r w:rsidR="003F566F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6</w:t>
      </w:r>
      <w:r w:rsidR="00961932"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a</w:t>
      </w:r>
      <w:r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. IL-12</w:t>
      </w:r>
      <w:r w:rsidR="00ED7487" w:rsidRPr="00ED7487">
        <w:rPr>
          <w:bCs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levels 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</w:rPr>
        <w:t xml:space="preserve">in maternal blood </w:t>
      </w:r>
      <w:r w:rsidR="00DF441B"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(</w:t>
      </w:r>
      <w:r w:rsidR="001869EE"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ITT</w:t>
      </w:r>
      <w:r w:rsidR="00B97FB6" w:rsidRPr="00E76A67">
        <w:rPr>
          <w:i/>
          <w:iCs/>
          <w:color w:val="1C1D1E"/>
          <w:sz w:val="20"/>
          <w:szCs w:val="20"/>
          <w:shd w:val="clear" w:color="auto" w:fill="FFFFFF"/>
          <w:vertAlign w:val="superscript"/>
        </w:rPr>
        <w:t>‡</w:t>
      </w:r>
      <w:r w:rsidR="001869EE"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, </w:t>
      </w:r>
      <w:r w:rsidR="00DF441B" w:rsidRPr="005541B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n=105)</w:t>
      </w:r>
      <w:r w:rsidR="008E2044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–</w:t>
      </w:r>
      <w:r w:rsidR="00A24F5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A301E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howing that IL12 </w:t>
      </w:r>
      <w:r w:rsidR="00A24F59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levels</w:t>
      </w:r>
      <w:r w:rsidR="00A301E2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in both unstimulated maternal blood and </w:t>
      </w:r>
      <w:r w:rsidR="00DB7543" w:rsidRPr="00DB7543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 xml:space="preserve">E. </w:t>
      </w:r>
      <w:r w:rsidR="00F82462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c</w:t>
      </w:r>
      <w:r w:rsidR="00DB7543" w:rsidRPr="00DB7543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oli</w:t>
      </w:r>
      <w:r w:rsidR="00DB7543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LPS stimulated maternal blood </w:t>
      </w:r>
      <w:r w:rsidR="00A24F59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decrease from baseline to visit 2 in the intervention </w:t>
      </w:r>
      <w:r w:rsidR="00DB7543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arm and</w:t>
      </w:r>
      <w:r w:rsidR="00A24F59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increase in the placebo </w:t>
      </w:r>
      <w:r w:rsidR="00DB7543" w:rsidRP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arm.</w:t>
      </w:r>
      <w:r w:rsidR="00DB7543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On the contrary, IL-12 levels in </w:t>
      </w:r>
      <w:r w:rsidR="00DB7543" w:rsidRPr="00DB7543">
        <w:rPr>
          <w:rFonts w:ascii="Times New Roman" w:hAnsi="Times New Roman"/>
          <w:b/>
          <w:bCs/>
          <w:i/>
          <w:iCs/>
          <w:color w:val="000000"/>
          <w:sz w:val="20"/>
          <w:szCs w:val="20"/>
        </w:rPr>
        <w:t>P. aeruginosa-</w:t>
      </w:r>
      <w:r w:rsidR="00DB7543" w:rsidRPr="00DB7543">
        <w:rPr>
          <w:rFonts w:ascii="Times New Roman" w:hAnsi="Times New Roman"/>
          <w:b/>
          <w:bCs/>
          <w:color w:val="000000"/>
          <w:sz w:val="20"/>
          <w:szCs w:val="20"/>
        </w:rPr>
        <w:t>stimulated maternal blood</w:t>
      </w:r>
      <w:r w:rsidR="00DB7543">
        <w:rPr>
          <w:rFonts w:ascii="Times New Roman" w:hAnsi="Times New Roman"/>
          <w:b/>
          <w:bCs/>
          <w:color w:val="000000"/>
          <w:sz w:val="20"/>
          <w:szCs w:val="20"/>
        </w:rPr>
        <w:t xml:space="preserve"> increased from visit 2 to 3 in the intervention arm and increased in the placebo arm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0"/>
        <w:gridCol w:w="1606"/>
        <w:gridCol w:w="855"/>
        <w:gridCol w:w="1706"/>
        <w:gridCol w:w="855"/>
        <w:gridCol w:w="855"/>
        <w:gridCol w:w="1693"/>
      </w:tblGrid>
      <w:tr w:rsidR="00820954" w:rsidRPr="00EE1E3F" w14:paraId="0BA054CA" w14:textId="77777777" w:rsidTr="00EE1E3F">
        <w:trPr>
          <w:cantSplit/>
          <w:tblHeader/>
          <w:jc w:val="center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97251AE" w14:textId="77777777" w:rsidR="00820954" w:rsidRPr="005541BC" w:rsidRDefault="00820954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4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1B447EB" w14:textId="77777777" w:rsidR="00820954" w:rsidRPr="005541BC" w:rsidRDefault="00820954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(n=53)</w:t>
            </w: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C37D5B2" w14:textId="77777777" w:rsidR="00820954" w:rsidRPr="005541BC" w:rsidRDefault="00820954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(n=52)</w:t>
            </w:r>
          </w:p>
        </w:tc>
        <w:tc>
          <w:tcPr>
            <w:tcW w:w="254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50DC08A" w14:textId="77777777" w:rsidR="00820954" w:rsidRPr="005541BC" w:rsidRDefault="00820954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820954" w:rsidRPr="00EE1E3F" w14:paraId="73C93FDA" w14:textId="77777777" w:rsidTr="005541BC">
        <w:trPr>
          <w:cantSplit/>
          <w:tblHeader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0E1770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49F9FAF" w14:textId="1412DD1C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ABDBE22" w14:textId="0A3AB55E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5FEE52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</w:p>
          <w:p w14:paraId="5C341C14" w14:textId="141B4A52" w:rsidR="00DF441B" w:rsidRPr="005541BC" w:rsidRDefault="00DF441B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62623AD" w14:textId="094C8742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03379B8" w14:textId="57ED939E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p-value betwee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BF0455" w:rsidRPr="005541BC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1D14177" w14:textId="5044E76B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Difference betwee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BF0455" w:rsidRPr="005541BC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br/>
              <w:t>Mean (95% CI)</w:t>
            </w:r>
          </w:p>
        </w:tc>
      </w:tr>
      <w:tr w:rsidR="00820954" w:rsidRPr="00EE1E3F" w14:paraId="30033ADB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CA6954" w14:textId="7E6ED799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un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="00EE1E3F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0AA3954B" w14:textId="76F340B0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A324E7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42.7 (205.2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70 (0; 1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99; 33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CB96C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63F02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95.2 (174.4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70 (0; 11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82; 24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005020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0E9433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58215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47.5 (-25.4; 121.3)</w:t>
            </w:r>
          </w:p>
        </w:tc>
      </w:tr>
      <w:tr w:rsidR="00820954" w:rsidRPr="00EE1E3F" w14:paraId="69854F11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B862CF" w14:textId="7D51FFB7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unstimulated maternal blood at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visit 2</w:t>
            </w:r>
            <w:r w:rsidR="00EE1E3F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06F5A4E6" w14:textId="1BC0B57B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3CE0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69.5 (142.2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40 (15; 73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78.5; 22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C34DB7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892C4A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76.3 (261.2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90 (17; 13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110; 38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74DF50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A7BE07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084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31F4B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106.9 (-187.5; -26.2)</w:t>
            </w:r>
          </w:p>
        </w:tc>
      </w:tr>
      <w:tr w:rsidR="00820954" w:rsidRPr="00EE1E3F" w14:paraId="4F46E92F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488588" w14:textId="4DCC087D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un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  <w:r w:rsidR="00EE1E3F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3A372980" w14:textId="5A479026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3FE3AC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76.0 (325.4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80 (17; 17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99; 29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0E24F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ACC55D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315.5 (466.5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70 (0; 2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86; 39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1C4C0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9CF703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BD2BD3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39.5 (-205.4; 123.2)</w:t>
            </w:r>
          </w:p>
        </w:tc>
      </w:tr>
      <w:tr w:rsidR="00820954" w:rsidRPr="00EE1E3F" w14:paraId="18CAC868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5F3821" w14:textId="56CD3AA4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unstimulated maternal blood </w:t>
            </w:r>
            <w:r w:rsidR="006F2523">
              <w:rPr>
                <w:rFonts w:ascii="Times New Roman" w:hAnsi="Times New Roman"/>
                <w:b/>
                <w:sz w:val="16"/>
                <w:szCs w:val="16"/>
              </w:rPr>
              <w:t>–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change 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from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to visit 2</w:t>
            </w:r>
          </w:p>
          <w:p w14:paraId="6E6C9E5E" w14:textId="06D71A70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04645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85.7 (192.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-60 (-540; 27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150; 13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8B83D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0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4D246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77.6 (299.9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49 (-780; 1236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110; 201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7A225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852460" w14:textId="0D0213E4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009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D1418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163.3 (-263.7; -64.4)</w:t>
            </w:r>
          </w:p>
        </w:tc>
      </w:tr>
      <w:tr w:rsidR="00820954" w:rsidRPr="00EE1E3F" w14:paraId="5C986A7D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464A04" w14:textId="1A4F9872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5E5E5A" w:rsidRPr="00A301E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Escherichia coli</w:t>
            </w:r>
            <w:r w:rsidR="005E5E5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>LPS</w:t>
            </w:r>
            <w:r w:rsidR="002375A1" w:rsidRPr="002375A1">
              <w:rPr>
                <w:rFonts w:ascii="Times New Roman" w:hAnsi="Times New Roman"/>
                <w:b/>
                <w:i/>
                <w:iCs/>
                <w:sz w:val="16"/>
                <w:szCs w:val="16"/>
                <w:vertAlign w:val="superscript"/>
                <w:lang w:val="en-GB"/>
              </w:rPr>
              <w:t>§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-stimulated maternal blood 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="00EE1E3F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6A1BEB92" w14:textId="6EA4E95D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291F4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398 (827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300 (85; 3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770; 19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A1951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E1C3AA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139 (763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940 (62; 33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530; 1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1C1398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2888F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1AF79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58.7 (-51.5; 570.1)</w:t>
            </w:r>
          </w:p>
        </w:tc>
      </w:tr>
      <w:tr w:rsidR="00820954" w:rsidRPr="00EE1E3F" w14:paraId="4542B8AA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97ECB3" w14:textId="7A981258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5E5E5A" w:rsidRPr="00A301E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E. coli</w:t>
            </w:r>
            <w:r w:rsidR="005E5E5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LPS-stimulated maternal blood 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visit 2</w:t>
            </w:r>
            <w:r w:rsidR="00EE1E3F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5E3A1E11" w14:textId="2F824278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A0582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140 (843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960 (130; 4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565; 14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62B22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5A324D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619 (2342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300 (180; 17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560; 19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489887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105221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2B82B8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479.2 (-1081.7; 103.8)</w:t>
            </w:r>
          </w:p>
        </w:tc>
      </w:tr>
      <w:tr w:rsidR="00820954" w:rsidRPr="00EE1E3F" w14:paraId="37D4002A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613ED6" w14:textId="3704BE5E" w:rsidR="00EE1E3F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5E5E5A" w:rsidRPr="00A301E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E. coli</w:t>
            </w:r>
            <w:r w:rsidR="005E5E5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LPS-stimulated maternal blood 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visit 3</w:t>
            </w:r>
          </w:p>
          <w:p w14:paraId="2BB33A36" w14:textId="1722BDFE" w:rsidR="00820954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CCE50A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954 (1529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600 (86; 7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930; 24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7B65A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F8B521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748 (1197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600 (58; 59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960; 2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4982A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258448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50623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06.1 (-368.2; 765.1)</w:t>
            </w:r>
          </w:p>
        </w:tc>
      </w:tr>
      <w:tr w:rsidR="00820954" w:rsidRPr="00EE1E3F" w14:paraId="1C7576D8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330991" w14:textId="683B3F2B" w:rsidR="00820954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5E5E5A" w:rsidRPr="00A301E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E. coli</w:t>
            </w:r>
            <w:r w:rsidR="005E5E5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2375A1" w:rsidRPr="002375A1">
              <w:rPr>
                <w:rFonts w:ascii="Times New Roman" w:hAnsi="Times New Roman"/>
                <w:b/>
                <w:sz w:val="16"/>
                <w:szCs w:val="16"/>
              </w:rPr>
              <w:t xml:space="preserve">LPS-stimulated maternal blood </w:t>
            </w:r>
            <w:r w:rsidR="006F2523">
              <w:rPr>
                <w:rFonts w:ascii="Times New Roman" w:hAnsi="Times New Roman"/>
                <w:b/>
                <w:sz w:val="16"/>
                <w:szCs w:val="16"/>
              </w:rPr>
              <w:t>–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change </w:t>
            </w:r>
            <w:r w:rsidR="002375A1">
              <w:rPr>
                <w:rFonts w:ascii="Times New Roman" w:hAnsi="Times New Roman"/>
                <w:b/>
                <w:sz w:val="16"/>
                <w:szCs w:val="16"/>
              </w:rPr>
              <w:t xml:space="preserve">from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to visit 2</w:t>
            </w:r>
          </w:p>
          <w:p w14:paraId="5B172997" w14:textId="3D66A62C" w:rsidR="00EE1E3F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A379F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236.3 (1077.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-350 (-2580; 355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1070; 39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BF3F1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1A4941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481.8 (2457.8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344 (-2400; 15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530; 9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79213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FD5789" w14:textId="23C1BAAB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1400F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718 (-1421; -32)</w:t>
            </w:r>
          </w:p>
        </w:tc>
      </w:tr>
      <w:tr w:rsidR="00820954" w:rsidRPr="00EE1E3F" w14:paraId="10AA44CD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279519" w14:textId="585C19DE" w:rsidR="00820954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 xml:space="preserve">IL-12 </w:t>
            </w:r>
            <w:r w:rsidR="00AD1FA9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AD1FA9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4A6ACD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 w:rsidR="00AD1FA9"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  <w:p w14:paraId="5607DC22" w14:textId="298CE475" w:rsidR="00EE1E3F" w:rsidRPr="005541BC" w:rsidRDefault="006F2523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94FA38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898 (2525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200 (77; 13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480; 21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4FDF1B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2EE17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367 (1236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100 (130; 6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510; 18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8C066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DE0FB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0D6361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532 (-231; 1308)</w:t>
            </w:r>
          </w:p>
        </w:tc>
      </w:tr>
      <w:tr w:rsidR="00820954" w:rsidRPr="00EE1E3F" w14:paraId="2A1A76B2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E2D7E8" w14:textId="374CFC95" w:rsidR="00820954" w:rsidRPr="005541BC" w:rsidRDefault="00AD1FA9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4A6ACD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visit 2</w:t>
            </w:r>
          </w:p>
          <w:p w14:paraId="6F1E27AA" w14:textId="79D817C6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E491A0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285 (1275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955 (190; 7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510; 1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B3A47B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B9D82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736 (2086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000 (120; 13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610; 21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A719DA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97A26D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3F0E7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451.1 (-1105.0; 200.4)</w:t>
            </w:r>
          </w:p>
        </w:tc>
      </w:tr>
      <w:tr w:rsidR="00820954" w:rsidRPr="00EE1E3F" w14:paraId="3218A2F4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A2AE15" w14:textId="3895B1AA" w:rsidR="00820954" w:rsidRPr="005541BC" w:rsidRDefault="00AD1FA9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4A6ACD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visit 3</w:t>
            </w:r>
          </w:p>
          <w:p w14:paraId="54485C7C" w14:textId="62B0BBFF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10E85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567 (1285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100 (153; 56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640; 2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AF70DB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89749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048 (2648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250 (62; 16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720; 2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49FE4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AC993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7EF8B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481.0 (-1305.8; 333.5)</w:t>
            </w:r>
          </w:p>
        </w:tc>
      </w:tr>
      <w:tr w:rsidR="00820954" w:rsidRPr="00EE1E3F" w14:paraId="2C41C7B7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A0304E" w14:textId="31ABFF17" w:rsidR="00820954" w:rsidRPr="005541BC" w:rsidRDefault="00AD1FA9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4A6ACD"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4A6ACD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stimulated maternal blood –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chang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from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to visit 2</w:t>
            </w:r>
          </w:p>
          <w:p w14:paraId="76304AFF" w14:textId="4EA2A831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BA091B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616 (233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-170 (-8800; 52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900; 4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FC1D03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F1CB8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377.0 (2313.1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80 (-4330; 11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790; 93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194F1D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FCBBF1" w14:textId="5A22E55F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C2CD10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993 (-1901; -66)</w:t>
            </w:r>
          </w:p>
        </w:tc>
      </w:tr>
      <w:tr w:rsidR="00820954" w:rsidRPr="00EE1E3F" w14:paraId="423F2A85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18454A" w14:textId="016AD7BC" w:rsidR="00820954" w:rsidRPr="005541BC" w:rsidRDefault="00CE2F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AD1FA9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4A6ACD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stimulated maternal blood –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chang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from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to visit 3</w:t>
            </w:r>
          </w:p>
          <w:p w14:paraId="72977658" w14:textId="7A1A0D29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A3F70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409.2 (2496.1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00 (-8800; 469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700; 61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4847C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F618F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670 (2706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30 (-3200; 14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330; 7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27E79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EC401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63304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1079 (-2161; -9)</w:t>
            </w:r>
          </w:p>
        </w:tc>
      </w:tr>
      <w:tr w:rsidR="00820954" w:rsidRPr="00EE1E3F" w14:paraId="76DE1561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9BDFA0" w14:textId="6E120E40" w:rsidR="00820954" w:rsidRPr="005541BC" w:rsidRDefault="0082095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CE2F62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Pseudomonas 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aeruginosa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 w:rsidR="00CE2F62"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="001E0FE1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1869EE" w:rsidRPr="005541BC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  <w:p w14:paraId="60FC6996" w14:textId="491F6B62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B8AB7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304 (986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100 (97; 4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650; 16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B5658D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05883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569 (1714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050 (68; 77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560; 16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48B14D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C6BDB3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6856F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265.3 (-810.0; 287.8)</w:t>
            </w:r>
          </w:p>
        </w:tc>
      </w:tr>
      <w:tr w:rsidR="00820954" w:rsidRPr="00EE1E3F" w14:paraId="5C8ACBE3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40CA73" w14:textId="34064ED2" w:rsidR="00820954" w:rsidRPr="005541BC" w:rsidRDefault="00CE2F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aeruginosa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visit 2</w:t>
            </w:r>
          </w:p>
          <w:p w14:paraId="40E7128A" w14:textId="20FB508B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BF0BF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162 (1504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780 (60; 89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450; 13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3B597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E4674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293 (3035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200 (140; 15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737; 24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5ACD0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79901D" w14:textId="07C650A5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A967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1131 (-2066; -210)</w:t>
            </w:r>
          </w:p>
        </w:tc>
      </w:tr>
      <w:tr w:rsidR="00820954" w:rsidRPr="00EE1E3F" w14:paraId="687976D9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519D7A" w14:textId="4E86F0AC" w:rsidR="00820954" w:rsidRPr="005541BC" w:rsidRDefault="00CE2F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aeruginosa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visit 3</w:t>
            </w:r>
          </w:p>
          <w:p w14:paraId="53BCA4F2" w14:textId="0184161D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10BDD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2068 (2207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300 (210; 10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990; 19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4ED5F7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7332C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922 (1903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400 (290; 110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820; 25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70ED0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4186B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DB347E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45.7 (-701.2; 993.0)</w:t>
            </w:r>
          </w:p>
        </w:tc>
      </w:tr>
      <w:tr w:rsidR="00820954" w:rsidRPr="00EE1E3F" w14:paraId="7EF7DC1F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F7EFE6" w14:textId="7F80A765" w:rsidR="00820954" w:rsidRPr="005541BC" w:rsidRDefault="00CE2F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aeruginosa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– </w:t>
            </w:r>
            <w:r w:rsidR="001E0FE1" w:rsidRPr="005541BC">
              <w:rPr>
                <w:rFonts w:ascii="Times New Roman" w:hAnsi="Times New Roman"/>
                <w:b/>
                <w:sz w:val="16"/>
                <w:szCs w:val="16"/>
              </w:rPr>
              <w:t>chang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from</w:t>
            </w:r>
            <w:r w:rsidR="001E0FE1"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visit 2 to visit 3</w:t>
            </w:r>
          </w:p>
          <w:p w14:paraId="2634030C" w14:textId="5521ABBE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65B44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860 (1947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515 (-5500; 810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60; 115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C22598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01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29003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192.4 (2943.2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20 (-10800; 1026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750; 86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FA79E6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235BAC" w14:textId="5E108954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80BDA2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053 (27; 2077)</w:t>
            </w:r>
          </w:p>
        </w:tc>
      </w:tr>
      <w:tr w:rsidR="00820954" w:rsidRPr="00EE1E3F" w14:paraId="6C470115" w14:textId="77777777" w:rsidTr="005541BC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C428BE" w14:textId="72521D49" w:rsidR="00820954" w:rsidRPr="005541BC" w:rsidRDefault="00CE2F6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5541BC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 xml:space="preserve">IL-12 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4A6ACD" w:rsidRPr="00CE2F62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aeruginosa</w:t>
            </w:r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– 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>chang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from</w:t>
            </w:r>
            <w:r w:rsidRPr="005541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820954" w:rsidRPr="005541BC">
              <w:rPr>
                <w:rFonts w:ascii="Times New Roman" w:hAnsi="Times New Roman"/>
                <w:b/>
                <w:sz w:val="16"/>
                <w:szCs w:val="16"/>
              </w:rPr>
              <w:t>visit 2 to visit 3</w:t>
            </w:r>
          </w:p>
          <w:p w14:paraId="0FDB0958" w14:textId="11FEC5BC" w:rsidR="00EE1E3F" w:rsidRPr="005541BC" w:rsidRDefault="004A6AC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5541BC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021CB8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754 (1914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352 (-5490; 8050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30; 1106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149ED4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04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1DF8A5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-257.4 (2779.5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160 (-9650; 9953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(-690; 737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D88C4F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8B9FA5" w14:textId="3B714EFB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785AF9" w14:textId="77777777" w:rsidR="00820954" w:rsidRPr="005541BC" w:rsidRDefault="00820954" w:rsidP="005541B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1011 (32; 1986)</w:t>
            </w:r>
          </w:p>
        </w:tc>
      </w:tr>
      <w:tr w:rsidR="00820954" w:rsidRPr="00EE1E3F" w14:paraId="13DCD677" w14:textId="77777777" w:rsidTr="00021C2C">
        <w:trPr>
          <w:cantSplit/>
          <w:jc w:val="center"/>
        </w:trPr>
        <w:tc>
          <w:tcPr>
            <w:tcW w:w="11390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27D9EC" w14:textId="65FD90AF" w:rsidR="00DF441B" w:rsidRPr="005541BC" w:rsidRDefault="00DF441B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 xml:space="preserve">Analysis performed on the </w:t>
            </w:r>
            <w:r w:rsidR="004A6ACD">
              <w:rPr>
                <w:rFonts w:ascii="Times New Roman" w:hAnsi="Times New Roman"/>
                <w:sz w:val="16"/>
                <w:szCs w:val="16"/>
              </w:rPr>
              <w:t>intention-to-treat (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ITT</w:t>
            </w:r>
            <w:r w:rsidR="004A6ACD">
              <w:rPr>
                <w:rFonts w:ascii="Times New Roman" w:hAnsi="Times New Roman"/>
                <w:sz w:val="16"/>
                <w:szCs w:val="16"/>
              </w:rPr>
              <w:t>)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 xml:space="preserve"> population.</w:t>
            </w:r>
          </w:p>
          <w:p w14:paraId="0D5604EF" w14:textId="6AA942BD" w:rsidR="00820954" w:rsidRDefault="00820954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5541BC">
              <w:rPr>
                <w:rFonts w:ascii="Times New Roman" w:hAnsi="Times New Roman"/>
                <w:sz w:val="16"/>
                <w:szCs w:val="16"/>
              </w:rPr>
              <w:t>For continuous variables</w:t>
            </w:r>
            <w:r w:rsidR="004A6ACD">
              <w:rPr>
                <w:rFonts w:ascii="Times New Roman" w:hAnsi="Times New Roman"/>
                <w:sz w:val="16"/>
                <w:szCs w:val="16"/>
              </w:rPr>
              <w:t>, m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ean 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(SD) /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m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edian 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(</w:t>
            </w:r>
            <w:r w:rsidR="004A6ACD">
              <w:rPr>
                <w:rFonts w:ascii="Times New Roman" w:hAnsi="Times New Roman"/>
                <w:sz w:val="16"/>
                <w:szCs w:val="16"/>
              </w:rPr>
              <w:t>m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in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;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m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ax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) / (Q1; Q3) / n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are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 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presented.</w:t>
            </w:r>
            <w:r w:rsidRPr="005541BC">
              <w:rPr>
                <w:rFonts w:ascii="Times New Roman" w:hAnsi="Times New Roman"/>
                <w:sz w:val="16"/>
                <w:szCs w:val="16"/>
              </w:rPr>
              <w:br/>
              <w:t>For comparison between </w:t>
            </w:r>
            <w:r w:rsidR="00456E9C">
              <w:rPr>
                <w:rFonts w:ascii="Times New Roman" w:hAnsi="Times New Roman"/>
                <w:sz w:val="16"/>
                <w:szCs w:val="16"/>
              </w:rPr>
              <w:t>arm</w:t>
            </w:r>
            <w:r w:rsidR="00456E9C" w:rsidRPr="005541BC">
              <w:rPr>
                <w:rFonts w:ascii="Times New Roman" w:hAnsi="Times New Roman"/>
                <w:sz w:val="16"/>
                <w:szCs w:val="16"/>
              </w:rPr>
              <w:t>s</w:t>
            </w:r>
            <w:r w:rsidR="00456E9C">
              <w:rPr>
                <w:rFonts w:ascii="Times New Roman" w:hAnsi="Times New Roman"/>
                <w:sz w:val="16"/>
                <w:szCs w:val="16"/>
              </w:rPr>
              <w:t>,</w:t>
            </w:r>
            <w:r w:rsidR="00456E9C" w:rsidRPr="005541BC">
              <w:rPr>
                <w:rFonts w:ascii="Times New Roman" w:hAnsi="Times New Roman"/>
                <w:sz w:val="16"/>
                <w:szCs w:val="16"/>
              </w:rPr>
              <w:t xml:space="preserve"> Fisher’s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n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on</w:t>
            </w:r>
            <w:r w:rsidR="004A6ACD">
              <w:rPr>
                <w:rFonts w:ascii="Times New Roman" w:hAnsi="Times New Roman"/>
                <w:sz w:val="16"/>
                <w:szCs w:val="16"/>
              </w:rPr>
              <w:t>-p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arametric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p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ermutation</w:t>
            </w:r>
            <w:r w:rsidR="004A6ACD">
              <w:rPr>
                <w:rFonts w:ascii="Times New Roman" w:hAnsi="Times New Roman"/>
                <w:sz w:val="16"/>
                <w:szCs w:val="16"/>
              </w:rPr>
              <w:t xml:space="preserve"> t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est 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was used for continuous variables. For comparison within </w:t>
            </w:r>
            <w:r w:rsidR="00BF0455">
              <w:rPr>
                <w:rFonts w:ascii="Times New Roman" w:hAnsi="Times New Roman"/>
                <w:sz w:val="16"/>
                <w:szCs w:val="16"/>
              </w:rPr>
              <w:t>arm</w:t>
            </w:r>
            <w:r w:rsidR="00BF0455" w:rsidRPr="005541BC">
              <w:rPr>
                <w:rFonts w:ascii="Times New Roman" w:hAnsi="Times New Roman"/>
                <w:sz w:val="16"/>
                <w:szCs w:val="16"/>
              </w:rPr>
              <w:t>s</w:t>
            </w:r>
            <w:r w:rsidR="004A6ACD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Fisher´s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n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on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-</w:t>
            </w:r>
            <w:r w:rsidR="004A6ACD">
              <w:rPr>
                <w:rFonts w:ascii="Times New Roman" w:hAnsi="Times New Roman"/>
                <w:sz w:val="16"/>
                <w:szCs w:val="16"/>
              </w:rPr>
              <w:t>p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arametric </w:t>
            </w:r>
            <w:r w:rsidR="004A6ACD">
              <w:rPr>
                <w:rFonts w:ascii="Times New Roman" w:hAnsi="Times New Roman"/>
                <w:sz w:val="16"/>
                <w:szCs w:val="16"/>
              </w:rPr>
              <w:t>p</w:t>
            </w:r>
            <w:r w:rsidR="004A6ACD" w:rsidRPr="005541BC">
              <w:rPr>
                <w:rFonts w:ascii="Times New Roman" w:hAnsi="Times New Roman"/>
                <w:sz w:val="16"/>
                <w:szCs w:val="16"/>
              </w:rPr>
              <w:t>ermutation 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test for matched pairs was</w:t>
            </w:r>
            <w:r w:rsidR="004A6A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used. The confidence interval for the mean difference between </w:t>
            </w:r>
            <w:r w:rsidR="00BF0455">
              <w:rPr>
                <w:rFonts w:ascii="Times New Roman" w:hAnsi="Times New Roman"/>
                <w:sz w:val="16"/>
                <w:szCs w:val="16"/>
              </w:rPr>
              <w:t>arm</w:t>
            </w:r>
            <w:r w:rsidR="00BF0455" w:rsidRPr="005541BC">
              <w:rPr>
                <w:rFonts w:ascii="Times New Roman" w:hAnsi="Times New Roman"/>
                <w:sz w:val="16"/>
                <w:szCs w:val="16"/>
              </w:rPr>
              <w:t>s 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is</w:t>
            </w:r>
            <w:r w:rsidR="004A6A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based on Fisher</w:t>
            </w:r>
            <w:r w:rsidR="004A6ACD">
              <w:rPr>
                <w:rFonts w:ascii="Times New Roman" w:hAnsi="Times New Roman"/>
                <w:sz w:val="16"/>
                <w:szCs w:val="16"/>
              </w:rPr>
              <w:t>’</w:t>
            </w:r>
            <w:r w:rsidRPr="005541BC">
              <w:rPr>
                <w:rFonts w:ascii="Times New Roman" w:hAnsi="Times New Roman"/>
                <w:sz w:val="16"/>
                <w:szCs w:val="16"/>
              </w:rPr>
              <w:t>s non-parametric permutation test.</w:t>
            </w:r>
          </w:p>
          <w:p w14:paraId="27FAEF0C" w14:textId="77777777" w:rsidR="00ED7487" w:rsidRDefault="00ED7487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  <w:p w14:paraId="2C82B135" w14:textId="1F907BFD" w:rsidR="00B97FB6" w:rsidRDefault="00ED7487" w:rsidP="00021C2C">
            <w:pPr>
              <w:spacing w:before="38" w:after="38"/>
              <w:rPr>
                <w:rFonts w:ascii="Times New Roman" w:hAnsi="Times New Roman"/>
                <w:bCs/>
                <w:sz w:val="16"/>
                <w:szCs w:val="16"/>
              </w:rPr>
            </w:pPr>
            <w:r w:rsidRPr="00487764">
              <w:rPr>
                <w:bCs/>
                <w:color w:val="1C1D1E"/>
                <w:sz w:val="16"/>
                <w:szCs w:val="16"/>
                <w:shd w:val="clear" w:color="auto" w:fill="FFFFFF"/>
              </w:rPr>
              <w:t>†</w:t>
            </w:r>
            <w:r w:rsidRPr="007366F3">
              <w:rPr>
                <w:bCs/>
                <w:sz w:val="16"/>
                <w:szCs w:val="16"/>
              </w:rPr>
              <w:t xml:space="preserve"> 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Interleukin-1</w:t>
            </w:r>
            <w:r w:rsidR="00DB7543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</w:p>
          <w:p w14:paraId="498EB8BB" w14:textId="77777777" w:rsidR="00B97FB6" w:rsidRDefault="00B97FB6" w:rsidP="00021C2C">
            <w:pPr>
              <w:spacing w:before="38" w:after="38"/>
              <w:rPr>
                <w:rFonts w:ascii="Times New Roman" w:hAnsi="Times New Roman"/>
                <w:bCs/>
                <w:sz w:val="16"/>
                <w:szCs w:val="16"/>
              </w:rPr>
            </w:pP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‡ Intention-to-treat</w:t>
            </w:r>
          </w:p>
          <w:p w14:paraId="18E2D515" w14:textId="281600F6" w:rsidR="00ED7487" w:rsidRDefault="005E5E5A" w:rsidP="00021C2C">
            <w:pPr>
              <w:spacing w:before="38" w:after="38"/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</w:pPr>
            <w:r w:rsidRPr="002375A1">
              <w:rPr>
                <w:rFonts w:ascii="Times New Roman" w:hAnsi="Times New Roman"/>
                <w:b/>
                <w:i/>
                <w:iCs/>
                <w:sz w:val="16"/>
                <w:szCs w:val="16"/>
                <w:vertAlign w:val="superscript"/>
                <w:lang w:val="en-GB"/>
              </w:rPr>
              <w:t>§</w:t>
            </w:r>
            <w:r w:rsidR="00ED7487" w:rsidRPr="005541B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375A1" w:rsidRPr="00A301E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Lipopolysaccharide from</w:t>
            </w:r>
            <w:r w:rsidR="002375A1" w:rsidRPr="002375A1"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 xml:space="preserve"> Escherichia </w:t>
            </w:r>
            <w:r w:rsidR="004A6ACD"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c</w:t>
            </w:r>
            <w:r w:rsidR="004A6ACD" w:rsidRPr="002375A1">
              <w:rPr>
                <w:rFonts w:ascii="Times New Roman" w:hAnsi="Times New Roman"/>
                <w:bCs/>
                <w:i/>
                <w:iCs/>
                <w:sz w:val="16"/>
                <w:szCs w:val="16"/>
                <w:lang w:val="en-GB"/>
              </w:rPr>
              <w:t>oli</w:t>
            </w:r>
          </w:p>
          <w:p w14:paraId="206D1574" w14:textId="50DDBAD9" w:rsidR="00B97FB6" w:rsidRPr="00DB7543" w:rsidRDefault="00B97FB6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1A1C461C" w14:textId="012BFCDD" w:rsidR="00820954" w:rsidRDefault="00820954" w:rsidP="00820954">
      <w:pPr>
        <w:spacing w:line="480" w:lineRule="auto"/>
        <w:rPr>
          <w:b/>
          <w:bCs/>
          <w:color w:val="000000"/>
        </w:rPr>
      </w:pPr>
    </w:p>
    <w:p w14:paraId="0F906495" w14:textId="316F67BF" w:rsidR="003574EA" w:rsidRDefault="003574EA" w:rsidP="00820954">
      <w:pPr>
        <w:spacing w:line="480" w:lineRule="auto"/>
        <w:rPr>
          <w:b/>
          <w:bCs/>
          <w:color w:val="000000"/>
        </w:rPr>
      </w:pPr>
    </w:p>
    <w:p w14:paraId="19EBD189" w14:textId="06D22703" w:rsidR="003574EA" w:rsidRDefault="003574EA" w:rsidP="00820954">
      <w:pPr>
        <w:spacing w:line="480" w:lineRule="auto"/>
        <w:rPr>
          <w:b/>
          <w:bCs/>
          <w:color w:val="000000"/>
        </w:rPr>
      </w:pPr>
    </w:p>
    <w:p w14:paraId="472F5CB1" w14:textId="77777777" w:rsidR="003574EA" w:rsidRDefault="003574EA" w:rsidP="00820954">
      <w:pPr>
        <w:spacing w:line="480" w:lineRule="auto"/>
        <w:rPr>
          <w:b/>
          <w:bCs/>
          <w:color w:val="000000"/>
        </w:rPr>
      </w:pPr>
    </w:p>
    <w:p w14:paraId="0FEB61F8" w14:textId="63C238AF" w:rsidR="00BD3BAA" w:rsidRDefault="00BD3BAA"/>
    <w:p w14:paraId="7F809B2A" w14:textId="77777777" w:rsidR="00771101" w:rsidRDefault="00771101" w:rsidP="00193A4A">
      <w:pPr>
        <w:rPr>
          <w:rFonts w:ascii="Arial" w:hAnsi="Arial" w:cs="Arial"/>
          <w:b/>
          <w:sz w:val="25"/>
          <w:szCs w:val="25"/>
        </w:rPr>
      </w:pPr>
    </w:p>
    <w:p w14:paraId="025C56E5" w14:textId="7F2C2DB0" w:rsidR="00771101" w:rsidRDefault="00771101" w:rsidP="00771101">
      <w:pPr>
        <w:spacing w:line="480" w:lineRule="auto"/>
        <w:rPr>
          <w:b/>
          <w:bCs/>
          <w:color w:val="000000"/>
          <w:lang w:val="en-GB"/>
        </w:rPr>
      </w:pPr>
    </w:p>
    <w:p w14:paraId="3B9C1549" w14:textId="77777777" w:rsidR="0036344D" w:rsidRDefault="0036344D" w:rsidP="00771101">
      <w:pPr>
        <w:spacing w:line="480" w:lineRule="auto"/>
        <w:rPr>
          <w:b/>
          <w:bCs/>
          <w:color w:val="000000"/>
          <w:lang w:val="en-GB"/>
        </w:rPr>
      </w:pPr>
    </w:p>
    <w:p w14:paraId="2D66EA01" w14:textId="77777777" w:rsidR="0036344D" w:rsidRDefault="0036344D" w:rsidP="00771101">
      <w:pPr>
        <w:spacing w:line="480" w:lineRule="auto"/>
        <w:rPr>
          <w:b/>
          <w:bCs/>
          <w:color w:val="000000"/>
          <w:lang w:val="en-GB"/>
        </w:rPr>
      </w:pPr>
    </w:p>
    <w:p w14:paraId="450F9F2D" w14:textId="77777777" w:rsidR="00EE1E3F" w:rsidRDefault="00EE1E3F" w:rsidP="00771101">
      <w:pPr>
        <w:spacing w:line="480" w:lineRule="auto"/>
        <w:rPr>
          <w:b/>
          <w:bCs/>
          <w:color w:val="000000"/>
          <w:lang w:val="en-GB"/>
        </w:rPr>
      </w:pPr>
    </w:p>
    <w:p w14:paraId="7FEB568F" w14:textId="77777777" w:rsidR="00EE1E3F" w:rsidRDefault="00EE1E3F" w:rsidP="00771101">
      <w:pPr>
        <w:spacing w:line="480" w:lineRule="auto"/>
        <w:rPr>
          <w:b/>
          <w:bCs/>
          <w:color w:val="000000"/>
          <w:lang w:val="en-GB"/>
        </w:rPr>
      </w:pPr>
    </w:p>
    <w:p w14:paraId="3E95E850" w14:textId="42AD20D6" w:rsidR="0036344D" w:rsidRPr="006B3772" w:rsidRDefault="0036344D" w:rsidP="00EE1E3F">
      <w:pPr>
        <w:ind w:left="-426" w:right="-455"/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</w:t>
      </w:r>
      <w:r w:rsidR="006D5DC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T</w:t>
      </w:r>
      <w:r w:rsidR="006D5DC2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able </w:t>
      </w:r>
      <w:r w:rsidR="003F566F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6</w:t>
      </w: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b. IL-12</w:t>
      </w:r>
      <w:r w:rsidR="00ED7487" w:rsidRPr="00ED7487">
        <w:rPr>
          <w:bCs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6D5DC2">
        <w:rPr>
          <w:rFonts w:ascii="Times New Roman" w:hAnsi="Times New Roman"/>
          <w:b/>
          <w:bCs/>
          <w:color w:val="000000"/>
          <w:sz w:val="20"/>
          <w:szCs w:val="20"/>
        </w:rPr>
        <w:t>levels in maternal blood</w:t>
      </w: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in the </w:t>
      </w:r>
      <w:r w:rsidR="00BF0455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previous </w:t>
      </w: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preterm delivery subgroup</w:t>
      </w:r>
      <w:r w:rsid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(n=37)</w:t>
      </w: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B6668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– </w:t>
      </w:r>
      <w:r w:rsidR="00E36196" w:rsidRP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Maternal IL-12 levels were lower at visit 2 in the intervention arm than in the placebo arm, both in unstimulated and </w:t>
      </w:r>
      <w:r w:rsidR="00E36196" w:rsidRP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L</w:t>
      </w:r>
      <w:r w:rsid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.</w:t>
      </w:r>
      <w:r w:rsidR="00E36196" w:rsidRP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="00E36196" w:rsidRP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paracasei</w:t>
      </w:r>
      <w:proofErr w:type="spellEnd"/>
      <w:r w:rsidR="00E36196" w:rsidRP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-stimulated blood.  Furthermore, the intervention arm showed a greater decrease in IL-12 levels from visit 1 to 2 than the placebo arm, </w:t>
      </w:r>
      <w:r w:rsid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in </w:t>
      </w:r>
      <w:r w:rsidR="00E36196" w:rsidRP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L</w:t>
      </w:r>
      <w:r w:rsid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.</w:t>
      </w:r>
      <w:r w:rsidR="00E36196" w:rsidRP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="00E36196" w:rsidRPr="00E36196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paracasei</w:t>
      </w:r>
      <w:proofErr w:type="spellEnd"/>
      <w:r w:rsidR="00E36196" w:rsidRP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-stimulated blood</w:t>
      </w:r>
      <w:r w:rsid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.</w:t>
      </w:r>
    </w:p>
    <w:tbl>
      <w:tblPr>
        <w:tblW w:w="147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20"/>
        <w:gridCol w:w="1706"/>
        <w:gridCol w:w="1166"/>
        <w:gridCol w:w="855"/>
        <w:gridCol w:w="1706"/>
        <w:gridCol w:w="1166"/>
        <w:gridCol w:w="855"/>
        <w:gridCol w:w="855"/>
        <w:gridCol w:w="855"/>
        <w:gridCol w:w="1868"/>
      </w:tblGrid>
      <w:tr w:rsidR="0036344D" w:rsidRPr="006B3772" w14:paraId="33DBFF69" w14:textId="77777777" w:rsidTr="0036344D">
        <w:trPr>
          <w:cantSplit/>
          <w:tblHeader/>
          <w:jc w:val="center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91D8138" w14:textId="77777777" w:rsidR="0036344D" w:rsidRPr="006B3772" w:rsidRDefault="0036344D" w:rsidP="00890459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2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BF32718" w14:textId="77777777" w:rsidR="0036344D" w:rsidRPr="006B3772" w:rsidRDefault="0036344D" w:rsidP="00890459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n=18)</w:t>
            </w:r>
          </w:p>
        </w:tc>
        <w:tc>
          <w:tcPr>
            <w:tcW w:w="372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A2FB755" w14:textId="77777777" w:rsidR="0036344D" w:rsidRPr="006B3772" w:rsidRDefault="0036344D" w:rsidP="00890459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n=19)</w:t>
            </w:r>
          </w:p>
        </w:tc>
        <w:tc>
          <w:tcPr>
            <w:tcW w:w="357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3991C35" w14:textId="77777777" w:rsidR="0036344D" w:rsidRPr="006B3772" w:rsidRDefault="0036344D" w:rsidP="00890459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36344D" w:rsidRPr="006B3772" w14:paraId="1179A7F8" w14:textId="77777777" w:rsidTr="006B3772">
        <w:trPr>
          <w:cantSplit/>
          <w:tblHeader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9E2370A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6663096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9629593" w14:textId="208BE450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3A5E92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3A5E92" w:rsidRPr="006B3772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Pr="006B3772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6111341" w14:textId="31C28B35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81C58D6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288FABC" w14:textId="0F63484C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3A5E92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3A5E92" w:rsidRPr="006B3772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ED7487" w:rsidRPr="00ED748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‡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C07D4D6" w14:textId="6ED94F7E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37D0E15" w14:textId="21CB8458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p-value betwee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F91E450" w14:textId="28DB468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Adjusted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p-value</w:t>
            </w:r>
            <w:r w:rsidR="00ED7487" w:rsidRPr="00ED748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AF0C31A" w14:textId="1322234F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Difference betwee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 xml:space="preserve">Adjusted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BF0455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eans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</w:tr>
      <w:tr w:rsidR="0036344D" w:rsidRPr="006B3772" w14:paraId="36407FF5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719B98" w14:textId="1FB1515D" w:rsidR="0036344D" w:rsidRPr="006B3772" w:rsidRDefault="0036344D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FA63DE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unstimulated </w:t>
            </w:r>
            <w:r w:rsidR="00FA63DE">
              <w:rPr>
                <w:rFonts w:ascii="Times New Roman" w:hAnsi="Times New Roman"/>
                <w:b/>
                <w:sz w:val="16"/>
                <w:szCs w:val="16"/>
              </w:rPr>
              <w:t xml:space="preserve">maternal blood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at baseline</w:t>
            </w:r>
            <w:r w:rsidR="00EE1E3F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14:paraId="032DA1AD" w14:textId="2E78CAE8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A00F64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79.4 (139.4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25 (0; 44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9; 31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7B22E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65.5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37.4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9.4-241.6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F60160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9F7CF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94.2 (157.3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50 (19; 6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2; 26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8904D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95.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36.2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21.3-268.9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8A828B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BEE650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966067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FD4B59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29.6 (-139.7; 80.5)</w:t>
            </w:r>
          </w:p>
        </w:tc>
      </w:tr>
      <w:tr w:rsidR="0036344D" w:rsidRPr="006B3772" w14:paraId="35306726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3AC666" w14:textId="708B1115" w:rsidR="0036344D" w:rsidRPr="006B3772" w:rsidRDefault="00FA63DE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unstimulated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maternal blood </w:t>
            </w:r>
            <w:r w:rsidR="0036344D" w:rsidRPr="006B3772">
              <w:rPr>
                <w:rFonts w:ascii="Times New Roman" w:hAnsi="Times New Roman"/>
                <w:b/>
                <w:sz w:val="16"/>
                <w:szCs w:val="16"/>
              </w:rPr>
              <w:t>at visit 2</w:t>
            </w:r>
          </w:p>
          <w:p w14:paraId="63799FAF" w14:textId="333C587B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EFF9EE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46.0 (98.1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40 (17; 36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66; 18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53F4E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33.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53.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25.4-242.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E63846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09BBC7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19.1 (274.9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40 (18; 12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30; 45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9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75C624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34.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50.2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231.9-436.2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3F2EDD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5C1AE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14118B" w14:textId="04EFC981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F1D977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200.1 (-354.9; -45.4)</w:t>
            </w:r>
          </w:p>
        </w:tc>
      </w:tr>
      <w:tr w:rsidR="0036344D" w:rsidRPr="006B3772" w14:paraId="5D23D3F4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5B7547" w14:textId="221B4A97" w:rsidR="0036344D" w:rsidRPr="006B3772" w:rsidRDefault="00FA63DE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unstimulated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maternal blood </w:t>
            </w:r>
            <w:r w:rsidR="0036344D" w:rsidRPr="006B3772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</w:p>
          <w:p w14:paraId="1CF1EA22" w14:textId="10279E89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AFDF37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61.4 (77.4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65 (17; 28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20; 21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4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12F1B0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61.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93.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32.0-354.1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CEA2F6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4E8FC8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14.2 (428.7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70 (48; 18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30; 4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5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EEDDD9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17.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6.8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38.5-496.1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C1A0C6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41CF0F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B12122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50CF0B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156.2 (-428.1; 115.6)</w:t>
            </w:r>
          </w:p>
        </w:tc>
      </w:tr>
      <w:tr w:rsidR="0036344D" w:rsidRPr="006B3772" w14:paraId="020FD372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B3CD68" w14:textId="1E773559" w:rsidR="0036344D" w:rsidRPr="006B3772" w:rsidRDefault="0036344D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IL-12</w:t>
            </w:r>
            <w:r w:rsidR="00FA63DE">
              <w:rPr>
                <w:rFonts w:ascii="Times New Roman" w:hAnsi="Times New Roman"/>
                <w:b/>
                <w:sz w:val="16"/>
                <w:szCs w:val="16"/>
              </w:rPr>
              <w:t xml:space="preserve"> in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FA63DE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FA63DE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4A6ACD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4A6AC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 w:rsidR="00FA63DE"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at baseline</w:t>
            </w:r>
          </w:p>
          <w:p w14:paraId="05D03EC9" w14:textId="07B4ADEF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056B87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460 (2475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655 (77; 110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420; 17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FAF0F5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98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7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626-1348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FADBD2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CFC195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037 (747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40 (180; 32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460; 13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42571C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954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72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604-130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1488D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183E2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BD334B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6594F3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2.6 (-489.3; 554.5)</w:t>
            </w:r>
          </w:p>
        </w:tc>
      </w:tr>
      <w:tr w:rsidR="0036344D" w:rsidRPr="006B3772" w14:paraId="11C98320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85EFE7" w14:textId="5DEFE0F6" w:rsidR="0036344D" w:rsidRPr="006B3772" w:rsidRDefault="00FA63DE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IL-1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in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="0036344D" w:rsidRPr="006B3772">
              <w:rPr>
                <w:rFonts w:ascii="Times New Roman" w:hAnsi="Times New Roman"/>
                <w:b/>
                <w:sz w:val="16"/>
                <w:szCs w:val="16"/>
              </w:rPr>
              <w:t>at visit 2</w:t>
            </w:r>
          </w:p>
          <w:p w14:paraId="342F737D" w14:textId="658FAEF1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6E494C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928 (754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665 (210; 28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330; 12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FEACA4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76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45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271-1268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320D15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2CC210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344 (1162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900 (120; 45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540; 19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9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1D94C9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420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3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950-1889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E1CCF9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8119F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CCEFD7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9FB46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650 (-1361; 61)</w:t>
            </w:r>
          </w:p>
        </w:tc>
      </w:tr>
      <w:tr w:rsidR="0036344D" w:rsidRPr="006B3772" w14:paraId="1A5778FB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EF5FCB" w14:textId="5A76482E" w:rsidR="0036344D" w:rsidRPr="006B3772" w:rsidRDefault="00FA63DE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IL-1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in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="0036344D" w:rsidRPr="006B3772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</w:p>
          <w:p w14:paraId="7AB81C2B" w14:textId="79BF5797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1D8AA5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334 (924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050 (420; 37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660; 17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4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5C9A8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03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8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787-2849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A03A68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ED5EDB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290 (4087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50 (62; 160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370; 22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5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5CBE7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495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18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10-4179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02C872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D09D9E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3BBF4C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2674B0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1463 (-4025; 1098)</w:t>
            </w:r>
          </w:p>
        </w:tc>
      </w:tr>
      <w:tr w:rsidR="0036344D" w:rsidRPr="006B3772" w14:paraId="5E099222" w14:textId="77777777" w:rsidTr="006B3772">
        <w:trPr>
          <w:cantSplit/>
          <w:jc w:val="center"/>
        </w:trPr>
        <w:tc>
          <w:tcPr>
            <w:tcW w:w="37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68F438" w14:textId="72687C14" w:rsidR="0036344D" w:rsidRPr="006B3772" w:rsidRDefault="00FA63DE" w:rsidP="00890459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IL-1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in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L</w:t>
            </w:r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B23014" w:rsidRPr="00FA63DE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aracasei</w:t>
            </w:r>
            <w:proofErr w:type="spellEnd"/>
            <w:r w:rsidR="00B2301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imulated maternal blood </w:t>
            </w:r>
            <w:r w:rsidR="00B23014">
              <w:rPr>
                <w:rFonts w:ascii="Times New Roman" w:hAnsi="Times New Roman"/>
                <w:b/>
                <w:sz w:val="16"/>
                <w:szCs w:val="16"/>
              </w:rPr>
              <w:t>–</w:t>
            </w:r>
            <w:r w:rsidR="0036344D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change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rom </w:t>
            </w:r>
            <w:r w:rsidR="0036344D" w:rsidRPr="006B3772">
              <w:rPr>
                <w:rFonts w:ascii="Times New Roman" w:hAnsi="Times New Roman"/>
                <w:b/>
                <w:sz w:val="16"/>
                <w:szCs w:val="16"/>
              </w:rPr>
              <w:t>baseline to visit 2</w:t>
            </w:r>
          </w:p>
          <w:p w14:paraId="28C8E98F" w14:textId="3BE92CED" w:rsidR="00EE1E3F" w:rsidRPr="006B3772" w:rsidRDefault="00B23014" w:rsidP="00890459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B4EB84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532 (2206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-15 (-8800; 172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870; 433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BBF541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217.8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46.5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720.0-284.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BC9155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205819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70.0 (1234.7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405 (-1900; 297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340; 9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8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E0986B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53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3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46-1020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43F279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B9EF3E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1BC47D" w14:textId="7E1216ED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8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4DB445" w14:textId="77777777" w:rsidR="0036344D" w:rsidRPr="006B3772" w:rsidRDefault="0036344D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751 (-1477; -25)</w:t>
            </w:r>
          </w:p>
        </w:tc>
      </w:tr>
      <w:tr w:rsidR="0036344D" w:rsidRPr="006B3772" w14:paraId="078DB174" w14:textId="77777777" w:rsidTr="0036344D">
        <w:trPr>
          <w:cantSplit/>
          <w:jc w:val="center"/>
        </w:trPr>
        <w:tc>
          <w:tcPr>
            <w:tcW w:w="14752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353CDF" w14:textId="2B8C1099" w:rsidR="0036344D" w:rsidRPr="006B3772" w:rsidRDefault="0036344D" w:rsidP="00890459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Analysis performed on the </w:t>
            </w:r>
            <w:r w:rsidR="00B23014">
              <w:rPr>
                <w:rFonts w:ascii="Times New Roman" w:hAnsi="Times New Roman"/>
                <w:sz w:val="16"/>
                <w:szCs w:val="16"/>
              </w:rPr>
              <w:t>intention-to-treat (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ITT</w:t>
            </w:r>
            <w:r w:rsidR="00B23014">
              <w:rPr>
                <w:rFonts w:ascii="Times New Roman" w:hAnsi="Times New Roman"/>
                <w:sz w:val="16"/>
                <w:szCs w:val="16"/>
              </w:rPr>
              <w:t>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 xml:space="preserve"> population.</w:t>
            </w:r>
          </w:p>
          <w:p w14:paraId="6A5D1D66" w14:textId="559C0A81" w:rsidR="0036344D" w:rsidRPr="00A0132B" w:rsidRDefault="0036344D" w:rsidP="00890459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For continuous variables</w:t>
            </w:r>
            <w:r w:rsidR="00B23014">
              <w:rPr>
                <w:rFonts w:ascii="Times New Roman" w:hAnsi="Times New Roman"/>
                <w:sz w:val="16"/>
                <w:szCs w:val="16"/>
              </w:rPr>
              <w:t>,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 </w:t>
            </w:r>
            <w:r w:rsidR="00B23014">
              <w:rPr>
                <w:rFonts w:ascii="Times New Roman" w:hAnsi="Times New Roman"/>
                <w:sz w:val="16"/>
                <w:szCs w:val="16"/>
              </w:rPr>
              <w:t>m</w:t>
            </w:r>
            <w:r w:rsidR="00B23014" w:rsidRPr="006B3772">
              <w:rPr>
                <w:rFonts w:ascii="Times New Roman" w:hAnsi="Times New Roman"/>
                <w:sz w:val="16"/>
                <w:szCs w:val="16"/>
              </w:rPr>
              <w:t>ean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(SD) / </w:t>
            </w:r>
            <w:r w:rsidR="00B23014">
              <w:rPr>
                <w:rFonts w:ascii="Times New Roman" w:hAnsi="Times New Roman"/>
                <w:sz w:val="16"/>
                <w:szCs w:val="16"/>
              </w:rPr>
              <w:t>m</w:t>
            </w:r>
            <w:r w:rsidR="00B23014" w:rsidRPr="006B3772">
              <w:rPr>
                <w:rFonts w:ascii="Times New Roman" w:hAnsi="Times New Roman"/>
                <w:sz w:val="16"/>
                <w:szCs w:val="16"/>
              </w:rPr>
              <w:t>edian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(</w:t>
            </w:r>
            <w:r w:rsidR="00B23014">
              <w:rPr>
                <w:rFonts w:ascii="Times New Roman" w:hAnsi="Times New Roman"/>
                <w:sz w:val="16"/>
                <w:szCs w:val="16"/>
              </w:rPr>
              <w:t>m</w:t>
            </w:r>
            <w:r w:rsidR="00B23014" w:rsidRPr="006B3772">
              <w:rPr>
                <w:rFonts w:ascii="Times New Roman" w:hAnsi="Times New Roman"/>
                <w:sz w:val="16"/>
                <w:szCs w:val="16"/>
              </w:rPr>
              <w:t>in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; </w:t>
            </w:r>
            <w:r w:rsidR="00B23014">
              <w:rPr>
                <w:rFonts w:ascii="Times New Roman" w:hAnsi="Times New Roman"/>
                <w:sz w:val="16"/>
                <w:szCs w:val="16"/>
              </w:rPr>
              <w:t>m</w:t>
            </w:r>
            <w:r w:rsidR="00B23014" w:rsidRPr="006B3772">
              <w:rPr>
                <w:rFonts w:ascii="Times New Roman" w:hAnsi="Times New Roman"/>
                <w:sz w:val="16"/>
                <w:szCs w:val="16"/>
              </w:rPr>
              <w:t>ax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) / (Q1; Q3) / n </w:t>
            </w:r>
            <w:r w:rsidR="00B23014">
              <w:rPr>
                <w:rFonts w:ascii="Times New Roman" w:hAnsi="Times New Roman"/>
                <w:sz w:val="16"/>
                <w:szCs w:val="16"/>
              </w:rPr>
              <w:t>are</w:t>
            </w:r>
            <w:r w:rsidR="00B23014" w:rsidRPr="006B3772">
              <w:rPr>
                <w:rFonts w:ascii="Times New Roman" w:hAnsi="Times New Roman"/>
                <w:sz w:val="16"/>
                <w:szCs w:val="16"/>
              </w:rPr>
              <w:t>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presented.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For comparison between </w:t>
            </w:r>
            <w:r w:rsidR="00BF0455">
              <w:rPr>
                <w:rFonts w:ascii="Times New Roman" w:hAnsi="Times New Roman"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sz w:val="16"/>
                <w:szCs w:val="16"/>
              </w:rPr>
              <w:t>s</w:t>
            </w:r>
            <w:r w:rsidR="00B2301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BF0455">
              <w:rPr>
                <w:rFonts w:ascii="Times New Roman" w:hAnsi="Times New Roman"/>
                <w:sz w:val="16"/>
                <w:szCs w:val="16"/>
              </w:rPr>
              <w:t xml:space="preserve">Student’s 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t-test was used for continuous variables. For comparison within </w:t>
            </w:r>
            <w:r w:rsidR="00BF0455">
              <w:rPr>
                <w:rFonts w:ascii="Times New Roman" w:hAnsi="Times New Roman"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sz w:val="16"/>
                <w:szCs w:val="16"/>
              </w:rPr>
              <w:t>s</w:t>
            </w:r>
            <w:r w:rsidR="00B23014">
              <w:rPr>
                <w:rFonts w:ascii="Times New Roman" w:hAnsi="Times New Roman"/>
                <w:sz w:val="16"/>
                <w:szCs w:val="16"/>
              </w:rPr>
              <w:t>,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 paired Student</w:t>
            </w:r>
            <w:r w:rsidR="00B23014">
              <w:rPr>
                <w:rFonts w:ascii="Times New Roman" w:hAnsi="Times New Roman"/>
                <w:sz w:val="16"/>
                <w:szCs w:val="16"/>
              </w:rPr>
              <w:t>’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s t-test was used.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</w:r>
          </w:p>
          <w:p w14:paraId="3A6D20BC" w14:textId="582D3EA1" w:rsidR="00ED7487" w:rsidRPr="00B23014" w:rsidRDefault="00ED7487" w:rsidP="00890459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A301E2">
              <w:rPr>
                <w:rFonts w:ascii="Times New Roman" w:hAnsi="Times New Roman"/>
                <w:bCs/>
                <w:color w:val="1C1D1E"/>
                <w:sz w:val="16"/>
                <w:szCs w:val="16"/>
                <w:shd w:val="clear" w:color="auto" w:fill="FFFFFF"/>
              </w:rPr>
              <w:t>†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 xml:space="preserve"> Interleukin-1</w:t>
            </w:r>
            <w:r w:rsidR="00EC44F1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br/>
            </w:r>
            <w:r w:rsidRPr="00A301E2">
              <w:rPr>
                <w:rFonts w:ascii="Times New Roman" w:hAnsi="Times New Roman"/>
                <w:bCs/>
                <w:color w:val="1C1D1E"/>
                <w:sz w:val="16"/>
                <w:szCs w:val="16"/>
                <w:shd w:val="clear" w:color="auto" w:fill="FFFFFF"/>
              </w:rPr>
              <w:t>‡</w:t>
            </w:r>
            <w:r w:rsidR="00B23014">
              <w:rPr>
                <w:rFonts w:ascii="Times New Roman" w:hAnsi="Times New Roman"/>
                <w:bCs/>
                <w:color w:val="1C1D1E"/>
                <w:sz w:val="16"/>
                <w:szCs w:val="16"/>
                <w:shd w:val="clear" w:color="auto" w:fill="FFFFFF"/>
              </w:rPr>
              <w:t xml:space="preserve"> 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Adjusting for </w:t>
            </w:r>
            <w:r w:rsidR="00B23014">
              <w:rPr>
                <w:rFonts w:ascii="Times New Roman" w:hAnsi="Times New Roman"/>
                <w:bCs/>
                <w:sz w:val="16"/>
                <w:szCs w:val="16"/>
              </w:rPr>
              <w:t>m</w:t>
            </w:r>
            <w:r w:rsidR="00B23014" w:rsidRPr="00A301E2">
              <w:rPr>
                <w:rFonts w:ascii="Times New Roman" w:hAnsi="Times New Roman"/>
                <w:bCs/>
                <w:sz w:val="16"/>
                <w:szCs w:val="16"/>
              </w:rPr>
              <w:t>aternal </w:t>
            </w:r>
            <w:r w:rsidR="00B23014">
              <w:rPr>
                <w:rFonts w:ascii="Times New Roman" w:hAnsi="Times New Roman"/>
                <w:bCs/>
                <w:sz w:val="16"/>
                <w:szCs w:val="16"/>
              </w:rPr>
              <w:t>body mass index (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BMI</w:t>
            </w:r>
            <w:r w:rsidR="00B23014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 using Analysis of Covariance (ANCOVA).</w:t>
            </w:r>
          </w:p>
        </w:tc>
      </w:tr>
    </w:tbl>
    <w:p w14:paraId="0EC88B55" w14:textId="77777777" w:rsidR="0036344D" w:rsidRPr="00DF441B" w:rsidRDefault="0036344D" w:rsidP="00771101">
      <w:pPr>
        <w:spacing w:line="480" w:lineRule="auto"/>
        <w:rPr>
          <w:b/>
          <w:bCs/>
          <w:color w:val="000000"/>
          <w:lang w:val="en-GB"/>
        </w:rPr>
      </w:pPr>
    </w:p>
    <w:p w14:paraId="44FC9B18" w14:textId="77777777" w:rsidR="00771101" w:rsidRPr="002465DF" w:rsidRDefault="00771101" w:rsidP="00771101">
      <w:pPr>
        <w:spacing w:line="480" w:lineRule="auto"/>
        <w:rPr>
          <w:b/>
          <w:bCs/>
          <w:color w:val="000000"/>
          <w:lang w:val="en-GB"/>
        </w:rPr>
      </w:pPr>
    </w:p>
    <w:p w14:paraId="6D6EC92A" w14:textId="77777777" w:rsidR="008D78B3" w:rsidRDefault="008D78B3" w:rsidP="00397D22">
      <w:pPr>
        <w:spacing w:line="480" w:lineRule="auto"/>
        <w:rPr>
          <w:b/>
          <w:bCs/>
          <w:color w:val="000000"/>
          <w:lang w:val="en-GB"/>
        </w:rPr>
      </w:pPr>
    </w:p>
    <w:p w14:paraId="583ECF69" w14:textId="26B43350" w:rsidR="00397D22" w:rsidRPr="006B3772" w:rsidRDefault="00397D22" w:rsidP="00EE1E3F">
      <w:pPr>
        <w:ind w:left="-284" w:right="-455"/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Supplemental </w:t>
      </w:r>
      <w:r w:rsidR="00332EC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T</w:t>
      </w:r>
      <w:r w:rsidR="00332ECC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able </w:t>
      </w:r>
      <w:r w:rsidR="003F566F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6</w:t>
      </w:r>
      <w:r w:rsidR="00961932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c</w:t>
      </w:r>
      <w:r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. IL-12</w:t>
      </w:r>
      <w:r w:rsidR="00ED7487" w:rsidRPr="00ED7487">
        <w:rPr>
          <w:bCs/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8D78B3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levels in maternal blood </w:t>
      </w:r>
      <w:r w:rsidR="00E36196">
        <w:rPr>
          <w:rFonts w:ascii="Times New Roman" w:hAnsi="Times New Roman"/>
          <w:b/>
          <w:bCs/>
          <w:color w:val="000000"/>
          <w:sz w:val="20"/>
          <w:szCs w:val="20"/>
        </w:rPr>
        <w:t xml:space="preserve">in the </w:t>
      </w:r>
      <w:r w:rsidR="002B6BE0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c</w:t>
      </w:r>
      <w:r w:rsidR="00DF441B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ontrol subgroup</w:t>
      </w:r>
      <w:r w:rsidR="00E36196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(n=33)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– the </w:t>
      </w:r>
      <w:r w:rsidR="008D78B3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ratio </w:t>
      </w:r>
      <w:r w:rsidR="00332EC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of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IL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-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12 levels in</w:t>
      </w:r>
      <w:r w:rsidR="008D78B3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8D78B3" w:rsidRPr="006B3772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Pseudomonas</w:t>
      </w:r>
      <w:r w:rsidR="00AC0E1D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r w:rsidR="00B16108">
        <w:rPr>
          <w:rFonts w:ascii="Times New Roman" w:hAnsi="Times New Roman"/>
          <w:b/>
          <w:bCs/>
          <w:i/>
          <w:iCs/>
          <w:color w:val="000000"/>
          <w:sz w:val="20"/>
          <w:szCs w:val="20"/>
          <w:lang w:val="en-GB"/>
        </w:rPr>
        <w:t>aeruginosa</w:t>
      </w:r>
      <w:r w:rsidR="008D78B3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-stimulated and unstimulated 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maternal blood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increase</w:t>
      </w:r>
      <w:r w:rsidR="00332EC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</w:t>
      </w:r>
      <w:r w:rsidR="00DA2249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from visit 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2</w:t>
      </w:r>
      <w:r w:rsidR="00AC0E1D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to 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3</w:t>
      </w:r>
      <w:r w:rsidR="00AC0E1D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in the intervention </w:t>
      </w:r>
      <w:r w:rsidR="00BF0455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arm</w:t>
      </w:r>
      <w:r w:rsidR="00BF0455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and </w:t>
      </w:r>
      <w:r w:rsidR="00AC0E1D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decreas</w:t>
      </w:r>
      <w:r w:rsidR="00AC0E1D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e</w:t>
      </w:r>
      <w:r w:rsidR="00332ECC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</w:t>
      </w:r>
      <w:r w:rsidR="00AC0E1D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DA2249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in the placebo </w:t>
      </w:r>
      <w:r w:rsidR="00BF0455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arm</w:t>
      </w:r>
      <w:r w:rsidR="008D78B3" w:rsidRPr="006B3772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 xml:space="preserve">. </w:t>
      </w:r>
    </w:p>
    <w:tbl>
      <w:tblPr>
        <w:tblW w:w="146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0"/>
        <w:gridCol w:w="1606"/>
        <w:gridCol w:w="1166"/>
        <w:gridCol w:w="855"/>
        <w:gridCol w:w="1706"/>
        <w:gridCol w:w="1166"/>
        <w:gridCol w:w="855"/>
        <w:gridCol w:w="855"/>
        <w:gridCol w:w="855"/>
        <w:gridCol w:w="1780"/>
      </w:tblGrid>
      <w:tr w:rsidR="00397D22" w:rsidRPr="006B3772" w14:paraId="6D49331B" w14:textId="77777777" w:rsidTr="00EE1E3F">
        <w:trPr>
          <w:cantSplit/>
          <w:tblHeader/>
          <w:jc w:val="center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CA7DC9D" w14:textId="77777777" w:rsidR="00397D22" w:rsidRPr="006B3772" w:rsidRDefault="00397D2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2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EC75B56" w14:textId="08506FF1" w:rsidR="00397D22" w:rsidRPr="006B3772" w:rsidRDefault="0061651A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n=17)</w:t>
            </w:r>
          </w:p>
        </w:tc>
        <w:tc>
          <w:tcPr>
            <w:tcW w:w="372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107C616" w14:textId="77777777" w:rsidR="00397D22" w:rsidRPr="006B3772" w:rsidRDefault="00397D2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n=16)</w:t>
            </w:r>
          </w:p>
        </w:tc>
        <w:tc>
          <w:tcPr>
            <w:tcW w:w="349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2471DA6" w14:textId="77777777" w:rsidR="00397D22" w:rsidRPr="006B3772" w:rsidRDefault="00397D22" w:rsidP="00021C2C">
            <w:pPr>
              <w:spacing w:before="38" w:after="38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397D22" w:rsidRPr="006B3772" w14:paraId="735D7CCD" w14:textId="77777777" w:rsidTr="006B3772">
        <w:trPr>
          <w:cantSplit/>
          <w:tblHeader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C3A8FCA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DAB1152" w14:textId="339FAB9C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6C467EF" w14:textId="31F18D15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3A5E92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3A5E92" w:rsidRPr="006B3772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DF441B" w:rsidRPr="006B3772">
              <w:rPr>
                <w:rFonts w:ascii="Times New Roman" w:hAnsi="Times New Roman"/>
                <w:sz w:val="16"/>
                <w:szCs w:val="16"/>
                <w:lang w:val="sv-SE"/>
              </w:rPr>
              <w:t>†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7D3F9F1" w14:textId="1ABE3BD8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A285C47" w14:textId="54724FFE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Median (Min; Max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Q1; Q3)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96905CE" w14:textId="0F0A7F73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djusted </w:t>
            </w:r>
            <w:r w:rsidR="003A5E92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3A5E92" w:rsidRPr="006B3772">
              <w:rPr>
                <w:rFonts w:ascii="Times New Roman" w:hAnsi="Times New Roman"/>
                <w:b/>
                <w:sz w:val="16"/>
                <w:szCs w:val="16"/>
              </w:rPr>
              <w:t>eans</w:t>
            </w:r>
            <w:r w:rsidR="00ED7487" w:rsidRPr="00ED748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‡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SEM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D108CE6" w14:textId="20C8182D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p-value withi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EFA1DF5" w14:textId="37542F12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p-value betwee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b/>
                <w:sz w:val="16"/>
                <w:szCs w:val="16"/>
              </w:rPr>
              <w:t>s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C5C2802" w14:textId="1144FE1A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Adjusted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>p-value</w:t>
            </w:r>
            <w:r w:rsidR="00ED7487" w:rsidRPr="00ED748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6778CB3" w14:textId="64781EE3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Difference between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br/>
              <w:t xml:space="preserve">Adjusted </w:t>
            </w:r>
            <w:r w:rsidR="00BF0455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="00BF0455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eans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</w:tr>
      <w:tr w:rsidR="00397D22" w:rsidRPr="006B3772" w14:paraId="1F799DD6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C678F4" w14:textId="6F45D2EA" w:rsidR="00397D22" w:rsidRPr="006B3772" w:rsidRDefault="00397D2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 w:rsidR="00FA63DE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1E0FE1" w:rsidRPr="006B3772">
              <w:rPr>
                <w:rFonts w:ascii="Times New Roman" w:hAnsi="Times New Roman"/>
                <w:b/>
                <w:sz w:val="16"/>
                <w:szCs w:val="16"/>
              </w:rPr>
              <w:t>unstimulated</w:t>
            </w:r>
            <w:r w:rsidR="00FA63DE">
              <w:rPr>
                <w:rFonts w:ascii="Times New Roman" w:hAnsi="Times New Roman"/>
                <w:b/>
                <w:sz w:val="16"/>
                <w:szCs w:val="16"/>
              </w:rPr>
              <w:t xml:space="preserve"> maternal blood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at </w:t>
            </w:r>
            <w:r w:rsidR="001869EE" w:rsidRPr="006B3772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  <w:p w14:paraId="6489B324" w14:textId="3A7DAFE0" w:rsidR="00EE1E3F" w:rsidRPr="006B3772" w:rsidRDefault="00AC0E1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AA50DC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64.8 (209.4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75 (32; 67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98; 405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ECC729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68.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41.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83.1-354.7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A1556D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56EECB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74.8 (82.3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90 (0; 3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12.5; 235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13C46E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70.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41.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4.9-256.5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636BE7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2F62C0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EC0D75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CD13B3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98.2 (-27.6; 223.9)</w:t>
            </w:r>
          </w:p>
        </w:tc>
      </w:tr>
      <w:tr w:rsidR="00397D22" w:rsidRPr="006B3772" w14:paraId="7C414BA1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1A4536" w14:textId="64B93CCA" w:rsidR="00397D22" w:rsidRPr="006B3772" w:rsidRDefault="00FA63DE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unstimulated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maternal blood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>at visit 2</w:t>
            </w:r>
          </w:p>
          <w:p w14:paraId="17A8CC1F" w14:textId="2C258F8F" w:rsidR="00EE1E3F" w:rsidRPr="006B3772" w:rsidRDefault="00AC0E1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AB8FA3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60.5 (88.6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10 (64; 38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92; 22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B239E7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60.5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60.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36.4-284.5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643D04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85A416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88.1 (329.9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70 (21; 13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10; 32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F4AD78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88.2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62.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60.1-416.3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AFA763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B57627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82934F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59E8B6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127.7 (-312.0; 56.6)</w:t>
            </w:r>
          </w:p>
        </w:tc>
      </w:tr>
      <w:tr w:rsidR="00397D22" w:rsidRPr="006B3772" w14:paraId="1C015CD6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4ABEFE" w14:textId="315DECDF" w:rsidR="00397D22" w:rsidRPr="006B3772" w:rsidRDefault="00FA63DE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>unstimulated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maternal blood</w:t>
            </w: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>at visit 3</w:t>
            </w:r>
          </w:p>
          <w:p w14:paraId="6FFF648F" w14:textId="45F3B52C" w:rsidR="00EE1E3F" w:rsidRPr="006B3772" w:rsidRDefault="00AC0E1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C1B291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55.1 (253.5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45 (39; 81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62.5; 35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EC3ED1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49.8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35.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27.8-527.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29F1C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0EBE14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444.1 (698.6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65 (0; 25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6; 39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4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9ED4FC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450.2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45.4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51.7-748.6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5DD1F1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4BD0E8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9A43A0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2127D2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200.4 (-624.2; 223.5)</w:t>
            </w:r>
          </w:p>
        </w:tc>
      </w:tr>
      <w:tr w:rsidR="00397D22" w:rsidRPr="006B3772" w14:paraId="0F076A18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12BB8D" w14:textId="251AA939" w:rsidR="00397D22" w:rsidRPr="006B3772" w:rsidRDefault="00397D22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 xml:space="preserve">IL-12 </w:t>
            </w:r>
            <w:r w:rsidR="000A0C64"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0A0C64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0A0C64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aeruginosa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 w:rsidR="000A0C64">
              <w:rPr>
                <w:rFonts w:ascii="Times New Roman" w:hAnsi="Times New Roman"/>
                <w:b/>
                <w:sz w:val="16"/>
                <w:szCs w:val="16"/>
              </w:rPr>
              <w:t>stimulated maternal blood</w:t>
            </w:r>
            <w:r w:rsidR="000A0C64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="001E0FE1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1869EE" w:rsidRPr="006B3772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  <w:p w14:paraId="58342E88" w14:textId="13BA41CB" w:rsidR="00EE1E3F" w:rsidRPr="006B3772" w:rsidRDefault="00AC0E1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E9F13E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742 (1196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550 (160; 40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970; 255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D8CF8E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86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51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09-2925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9F7A58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2529E7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522 (2538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450 (68; 77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870; 375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C57C01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39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51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339-345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3305AE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6DE3D1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C98949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A4B6D9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530 (-2080; 1021)</w:t>
            </w:r>
          </w:p>
        </w:tc>
      </w:tr>
      <w:tr w:rsidR="00397D22" w:rsidRPr="006B3772" w14:paraId="02F91588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BE711D" w14:textId="65FF4BF2" w:rsidR="00397D22" w:rsidRPr="006B3772" w:rsidRDefault="000A0C6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aeruginosa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stimulated maternal blood</w:t>
            </w:r>
            <w:r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="001E0FE1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>visit 2</w:t>
            </w:r>
          </w:p>
          <w:p w14:paraId="2A7DC43B" w14:textId="07B85A59" w:rsidR="00EE1E3F" w:rsidRPr="006B3772" w:rsidRDefault="00AC0E1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DDD70A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811 (2426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80 (110; 89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350; 19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7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8F58AD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854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78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255-3453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49A79D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AFDF72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489 (3637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350 (550; 120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935; 61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1BCEBC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3443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80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791-509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D6F697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BEAEBC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423EC2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6E77DD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1589 (-3964; 786)</w:t>
            </w:r>
          </w:p>
        </w:tc>
      </w:tr>
      <w:tr w:rsidR="00397D22" w:rsidRPr="006B3772" w14:paraId="12E6B255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3D7C6A" w14:textId="7C2B6E70" w:rsidR="00397D22" w:rsidRPr="006B3772" w:rsidRDefault="000A0C6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aeruginosa</w:t>
            </w:r>
            <w:r w:rsidR="00B16108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stimulated maternal blood</w:t>
            </w:r>
            <w:r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</w:t>
            </w:r>
            <w:r w:rsidR="001E0FE1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at 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>visit 3</w:t>
            </w:r>
          </w:p>
          <w:p w14:paraId="28BBB762" w14:textId="15C24AD0" w:rsidR="00EE1E3F" w:rsidRPr="006B3772" w:rsidRDefault="00AC0E1D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EE1E3F" w:rsidRPr="006B3772">
              <w:rPr>
                <w:rFonts w:ascii="Times New Roman" w:hAnsi="Times New Roman"/>
                <w:b/>
                <w:bCs/>
                <w:sz w:val="16"/>
                <w:szCs w:val="16"/>
              </w:rPr>
              <w:t>number of cytokine-positive monocytes/ml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6EE30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895 (3262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1300 (310; 100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100; 365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9C9223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950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696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522-4378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9F155F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038A06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500 (1622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150 (450; 52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1200; 370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4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D2B79D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2437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748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903-3972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DAB4B0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5295AE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453AF0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F2AD14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512 (-1667; 2692)</w:t>
            </w:r>
          </w:p>
        </w:tc>
      </w:tr>
      <w:tr w:rsidR="00397D22" w:rsidRPr="006B3772" w14:paraId="27DAB8BD" w14:textId="77777777" w:rsidTr="006B3772">
        <w:trPr>
          <w:cantSplit/>
          <w:jc w:val="center"/>
        </w:trPr>
        <w:tc>
          <w:tcPr>
            <w:tcW w:w="38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D47B85" w14:textId="54A61DC0" w:rsidR="00397D22" w:rsidRPr="006B3772" w:rsidRDefault="000A0C64" w:rsidP="00021C2C">
            <w:pPr>
              <w:spacing w:before="38" w:after="38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Ratio of 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IL-12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in 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P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.</w:t>
            </w:r>
            <w:r w:rsidR="00AC0E1D" w:rsidRPr="000A0C64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 xml:space="preserve"> aeruginosa</w:t>
            </w:r>
            <w:r w:rsidR="00AC0E1D">
              <w:rPr>
                <w:rFonts w:ascii="Times New Roman" w:hAnsi="Times New Roman"/>
                <w:b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stimulated and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1E0FE1" w:rsidRPr="006B3772">
              <w:rPr>
                <w:rFonts w:ascii="Times New Roman" w:hAnsi="Times New Roman"/>
                <w:b/>
                <w:sz w:val="16"/>
                <w:szCs w:val="16"/>
              </w:rPr>
              <w:t>unstimulated</w:t>
            </w:r>
            <w:r w:rsidR="007E46C4">
              <w:rPr>
                <w:rFonts w:ascii="Times New Roman" w:hAnsi="Times New Roman"/>
                <w:b/>
                <w:sz w:val="16"/>
                <w:szCs w:val="16"/>
              </w:rPr>
              <w:t xml:space="preserve"> maternal blood </w:t>
            </w:r>
            <w:r w:rsidR="00AC0E1D">
              <w:rPr>
                <w:rFonts w:ascii="Times New Roman" w:hAnsi="Times New Roman"/>
                <w:b/>
                <w:sz w:val="16"/>
                <w:szCs w:val="16"/>
              </w:rPr>
              <w:t>–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 xml:space="preserve"> change </w:t>
            </w:r>
            <w:r w:rsidR="007E46C4">
              <w:rPr>
                <w:rFonts w:ascii="Times New Roman" w:hAnsi="Times New Roman"/>
                <w:b/>
                <w:sz w:val="16"/>
                <w:szCs w:val="16"/>
              </w:rPr>
              <w:t xml:space="preserve">from </w:t>
            </w:r>
            <w:r w:rsidR="00397D22" w:rsidRPr="006B3772">
              <w:rPr>
                <w:rFonts w:ascii="Times New Roman" w:hAnsi="Times New Roman"/>
                <w:b/>
                <w:sz w:val="16"/>
                <w:szCs w:val="16"/>
              </w:rPr>
              <w:t>visit 2 to visit 3</w:t>
            </w:r>
          </w:p>
          <w:p w14:paraId="3FBEC1F0" w14:textId="272BFD90" w:rsidR="00EE1E3F" w:rsidRPr="006B3772" w:rsidRDefault="00EE1E3F" w:rsidP="00021C2C">
            <w:pPr>
              <w:spacing w:before="38" w:after="38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22F18D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7.17 (17.80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2.65 (-23.24; 50.32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4.49; 17.5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6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996E24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7.4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4.39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1.62-16.44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30C3B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991345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8.22 (15.23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-1.23 (-49.17; 6.25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13.18; 1.22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n=13</w:t>
            </w:r>
          </w:p>
        </w:tc>
        <w:tc>
          <w:tcPr>
            <w:tcW w:w="11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84FDC1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-8.52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4.91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(-18.61-1.57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07BE18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7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143E30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A29C5F" w14:textId="170683BA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1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55A654" w14:textId="77777777" w:rsidR="00397D22" w:rsidRPr="006B3772" w:rsidRDefault="00397D22" w:rsidP="006B3772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15.9 (1.9; 29.9)</w:t>
            </w:r>
          </w:p>
        </w:tc>
      </w:tr>
      <w:tr w:rsidR="00397D22" w:rsidRPr="006B3772" w14:paraId="1D612B87" w14:textId="77777777" w:rsidTr="003A5654">
        <w:trPr>
          <w:cantSplit/>
          <w:jc w:val="center"/>
        </w:trPr>
        <w:tc>
          <w:tcPr>
            <w:tcW w:w="14664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64A421" w14:textId="05402846" w:rsidR="00DF441B" w:rsidRPr="006B3772" w:rsidRDefault="00DF441B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 xml:space="preserve">Analysis performed on the </w:t>
            </w:r>
            <w:r w:rsidR="00AC0E1D">
              <w:rPr>
                <w:rFonts w:ascii="Times New Roman" w:hAnsi="Times New Roman"/>
                <w:sz w:val="16"/>
                <w:szCs w:val="16"/>
              </w:rPr>
              <w:t>intention-to-treat (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ITT</w:t>
            </w:r>
            <w:r w:rsidR="00AC0E1D">
              <w:rPr>
                <w:rFonts w:ascii="Times New Roman" w:hAnsi="Times New Roman"/>
                <w:sz w:val="16"/>
                <w:szCs w:val="16"/>
              </w:rPr>
              <w:t>)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 xml:space="preserve"> population.</w:t>
            </w:r>
          </w:p>
          <w:p w14:paraId="4287EA03" w14:textId="1DBF3184" w:rsidR="00397D22" w:rsidRDefault="00397D22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6B3772">
              <w:rPr>
                <w:rFonts w:ascii="Times New Roman" w:hAnsi="Times New Roman"/>
                <w:sz w:val="16"/>
                <w:szCs w:val="16"/>
              </w:rPr>
              <w:t>For continuous variables</w:t>
            </w:r>
            <w:r w:rsidR="00AC0E1D">
              <w:rPr>
                <w:rFonts w:ascii="Times New Roman" w:hAnsi="Times New Roman"/>
                <w:sz w:val="16"/>
                <w:szCs w:val="16"/>
              </w:rPr>
              <w:t>,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 </w:t>
            </w:r>
            <w:r w:rsidR="00AC0E1D">
              <w:rPr>
                <w:rFonts w:ascii="Times New Roman" w:hAnsi="Times New Roman"/>
                <w:sz w:val="16"/>
                <w:szCs w:val="16"/>
              </w:rPr>
              <w:t>m</w:t>
            </w:r>
            <w:r w:rsidR="00AC0E1D" w:rsidRPr="006B3772">
              <w:rPr>
                <w:rFonts w:ascii="Times New Roman" w:hAnsi="Times New Roman"/>
                <w:sz w:val="16"/>
                <w:szCs w:val="16"/>
              </w:rPr>
              <w:t>ean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(SD) / </w:t>
            </w:r>
            <w:r w:rsidR="00AC0E1D">
              <w:rPr>
                <w:rFonts w:ascii="Times New Roman" w:hAnsi="Times New Roman"/>
                <w:sz w:val="16"/>
                <w:szCs w:val="16"/>
              </w:rPr>
              <w:t>m</w:t>
            </w:r>
            <w:r w:rsidR="00AC0E1D" w:rsidRPr="006B3772">
              <w:rPr>
                <w:rFonts w:ascii="Times New Roman" w:hAnsi="Times New Roman"/>
                <w:sz w:val="16"/>
                <w:szCs w:val="16"/>
              </w:rPr>
              <w:t>edian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(</w:t>
            </w:r>
            <w:r w:rsidR="00AC0E1D">
              <w:rPr>
                <w:rFonts w:ascii="Times New Roman" w:hAnsi="Times New Roman"/>
                <w:sz w:val="16"/>
                <w:szCs w:val="16"/>
              </w:rPr>
              <w:t>m</w:t>
            </w:r>
            <w:r w:rsidR="00AC0E1D" w:rsidRPr="006B3772">
              <w:rPr>
                <w:rFonts w:ascii="Times New Roman" w:hAnsi="Times New Roman"/>
                <w:sz w:val="16"/>
                <w:szCs w:val="16"/>
              </w:rPr>
              <w:t>in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; </w:t>
            </w:r>
            <w:r w:rsidR="00AC0E1D">
              <w:rPr>
                <w:rFonts w:ascii="Times New Roman" w:hAnsi="Times New Roman"/>
                <w:sz w:val="16"/>
                <w:szCs w:val="16"/>
              </w:rPr>
              <w:t>m</w:t>
            </w:r>
            <w:r w:rsidR="00AC0E1D" w:rsidRPr="006B3772">
              <w:rPr>
                <w:rFonts w:ascii="Times New Roman" w:hAnsi="Times New Roman"/>
                <w:sz w:val="16"/>
                <w:szCs w:val="16"/>
              </w:rPr>
              <w:t>ax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) / (Q1; Q3) / n </w:t>
            </w:r>
            <w:r w:rsidR="00AC0E1D">
              <w:rPr>
                <w:rFonts w:ascii="Times New Roman" w:hAnsi="Times New Roman"/>
                <w:sz w:val="16"/>
                <w:szCs w:val="16"/>
              </w:rPr>
              <w:t>are</w:t>
            </w:r>
            <w:r w:rsidR="00AC0E1D" w:rsidRPr="006B3772">
              <w:rPr>
                <w:rFonts w:ascii="Times New Roman" w:hAnsi="Times New Roman"/>
                <w:sz w:val="16"/>
                <w:szCs w:val="16"/>
              </w:rPr>
              <w:t>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presented.</w:t>
            </w:r>
            <w:r w:rsidRPr="006B3772">
              <w:rPr>
                <w:rFonts w:ascii="Times New Roman" w:hAnsi="Times New Roman"/>
                <w:sz w:val="16"/>
                <w:szCs w:val="16"/>
              </w:rPr>
              <w:br/>
              <w:t>For comparison between </w:t>
            </w:r>
            <w:r w:rsidR="00BF0455">
              <w:rPr>
                <w:rFonts w:ascii="Times New Roman" w:hAnsi="Times New Roman"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sz w:val="16"/>
                <w:szCs w:val="16"/>
              </w:rPr>
              <w:t>s</w:t>
            </w:r>
            <w:r w:rsidR="00AC0E1D">
              <w:rPr>
                <w:rFonts w:ascii="Times New Roman" w:hAnsi="Times New Roman"/>
                <w:sz w:val="16"/>
                <w:szCs w:val="16"/>
              </w:rPr>
              <w:t>,</w:t>
            </w:r>
            <w:r w:rsidR="00BF0455">
              <w:rPr>
                <w:rFonts w:ascii="Times New Roman" w:hAnsi="Times New Roman"/>
                <w:sz w:val="16"/>
                <w:szCs w:val="16"/>
              </w:rPr>
              <w:t xml:space="preserve"> Student’s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 t-test was used for continuous variables. For comparison within </w:t>
            </w:r>
            <w:r w:rsidR="00BF0455">
              <w:rPr>
                <w:rFonts w:ascii="Times New Roman" w:hAnsi="Times New Roman"/>
                <w:sz w:val="16"/>
                <w:szCs w:val="16"/>
              </w:rPr>
              <w:t>arm</w:t>
            </w:r>
            <w:r w:rsidR="00BF0455" w:rsidRPr="006B3772">
              <w:rPr>
                <w:rFonts w:ascii="Times New Roman" w:hAnsi="Times New Roman"/>
                <w:sz w:val="16"/>
                <w:szCs w:val="16"/>
              </w:rPr>
              <w:t>s</w:t>
            </w:r>
            <w:r w:rsidR="00BF0455">
              <w:rPr>
                <w:rFonts w:ascii="Times New Roman" w:hAnsi="Times New Roman"/>
                <w:sz w:val="16"/>
                <w:szCs w:val="16"/>
              </w:rPr>
              <w:t>,</w:t>
            </w:r>
            <w:r w:rsidR="00BF0455" w:rsidRPr="006B3772">
              <w:rPr>
                <w:rFonts w:ascii="Times New Roman" w:hAnsi="Times New Roman"/>
                <w:sz w:val="16"/>
                <w:szCs w:val="16"/>
              </w:rPr>
              <w:t> </w:t>
            </w:r>
            <w:r w:rsidRPr="006B3772">
              <w:rPr>
                <w:rFonts w:ascii="Times New Roman" w:hAnsi="Times New Roman"/>
                <w:sz w:val="16"/>
                <w:szCs w:val="16"/>
              </w:rPr>
              <w:t>paired Student´s t-test was used.</w:t>
            </w:r>
          </w:p>
          <w:p w14:paraId="12F3D011" w14:textId="77777777" w:rsidR="00ED7487" w:rsidRDefault="00ED7487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</w:p>
          <w:p w14:paraId="0CEDE46F" w14:textId="6B67C315" w:rsidR="00ED7487" w:rsidRPr="00B16108" w:rsidRDefault="00ED7487" w:rsidP="00021C2C">
            <w:pPr>
              <w:spacing w:before="38" w:after="38"/>
              <w:rPr>
                <w:rFonts w:ascii="Times New Roman" w:hAnsi="Times New Roman"/>
                <w:sz w:val="16"/>
                <w:szCs w:val="16"/>
              </w:rPr>
            </w:pPr>
            <w:r w:rsidRPr="00A301E2">
              <w:rPr>
                <w:rFonts w:ascii="Times New Roman" w:hAnsi="Times New Roman"/>
                <w:bCs/>
                <w:color w:val="1C1D1E"/>
                <w:sz w:val="16"/>
                <w:szCs w:val="16"/>
                <w:shd w:val="clear" w:color="auto" w:fill="FFFFFF"/>
              </w:rPr>
              <w:t>†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 xml:space="preserve"> Interleukin-1</w:t>
            </w:r>
            <w:r w:rsidR="0045566D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br/>
            </w:r>
            <w:r w:rsidRPr="00A301E2">
              <w:rPr>
                <w:rFonts w:ascii="Times New Roman" w:hAnsi="Times New Roman"/>
                <w:bCs/>
                <w:color w:val="1C1D1E"/>
                <w:sz w:val="16"/>
                <w:szCs w:val="16"/>
                <w:shd w:val="clear" w:color="auto" w:fill="FFFFFF"/>
              </w:rPr>
              <w:t>‡</w:t>
            </w:r>
            <w:r w:rsidR="00B16108">
              <w:rPr>
                <w:rFonts w:ascii="Times New Roman" w:hAnsi="Times New Roman"/>
                <w:bCs/>
                <w:color w:val="1C1D1E"/>
                <w:sz w:val="16"/>
                <w:szCs w:val="16"/>
                <w:shd w:val="clear" w:color="auto" w:fill="FFFFFF"/>
              </w:rPr>
              <w:t xml:space="preserve"> 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Adjusting for </w:t>
            </w:r>
            <w:r w:rsidR="00BF0455">
              <w:rPr>
                <w:rFonts w:ascii="Times New Roman" w:hAnsi="Times New Roman"/>
                <w:bCs/>
                <w:sz w:val="16"/>
                <w:szCs w:val="16"/>
              </w:rPr>
              <w:t>m</w:t>
            </w:r>
            <w:r w:rsidR="00BF0455" w:rsidRPr="00A301E2">
              <w:rPr>
                <w:rFonts w:ascii="Times New Roman" w:hAnsi="Times New Roman"/>
                <w:bCs/>
                <w:sz w:val="16"/>
                <w:szCs w:val="16"/>
              </w:rPr>
              <w:t>aternal </w:t>
            </w:r>
            <w:r w:rsidR="00BF0455">
              <w:rPr>
                <w:rFonts w:ascii="Times New Roman" w:hAnsi="Times New Roman"/>
                <w:bCs/>
                <w:sz w:val="16"/>
                <w:szCs w:val="16"/>
              </w:rPr>
              <w:t>body mass index (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BMI</w:t>
            </w:r>
            <w:r w:rsidR="00BF045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  <w:r w:rsidRPr="00A301E2">
              <w:rPr>
                <w:rFonts w:ascii="Times New Roman" w:hAnsi="Times New Roman"/>
                <w:bCs/>
                <w:sz w:val="16"/>
                <w:szCs w:val="16"/>
              </w:rPr>
              <w:t> using Analysis of Covariance (ANCOVA).</w:t>
            </w:r>
          </w:p>
        </w:tc>
      </w:tr>
    </w:tbl>
    <w:p w14:paraId="33CF8C2C" w14:textId="77777777" w:rsidR="00397D22" w:rsidRPr="00DF441B" w:rsidRDefault="00397D22" w:rsidP="00397D22">
      <w:pPr>
        <w:spacing w:line="480" w:lineRule="auto"/>
        <w:rPr>
          <w:b/>
          <w:bCs/>
          <w:color w:val="000000"/>
          <w:lang w:val="en-GB"/>
        </w:rPr>
      </w:pPr>
    </w:p>
    <w:sectPr w:rsidR="00397D22" w:rsidRPr="00DF441B" w:rsidSect="00285C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--unknown-1--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269A60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E003F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B60359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8845D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5A01C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9D6C5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F0E63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414B2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AF49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1061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2C68D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76B122E"/>
    <w:multiLevelType w:val="multilevel"/>
    <w:tmpl w:val="577EF9F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2" w15:restartNumberingAfterBreak="0">
    <w:nsid w:val="17EC6131"/>
    <w:multiLevelType w:val="multilevel"/>
    <w:tmpl w:val="DE9487E4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3" w15:restartNumberingAfterBreak="0">
    <w:nsid w:val="1BE71E23"/>
    <w:multiLevelType w:val="hybridMultilevel"/>
    <w:tmpl w:val="03AC5EEA"/>
    <w:lvl w:ilvl="0" w:tplc="AD8A0FF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614EF4"/>
    <w:multiLevelType w:val="hybridMultilevel"/>
    <w:tmpl w:val="54E2D5EC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94451A"/>
    <w:multiLevelType w:val="hybridMultilevel"/>
    <w:tmpl w:val="607ABBC4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E484F"/>
    <w:multiLevelType w:val="hybridMultilevel"/>
    <w:tmpl w:val="90A0C03C"/>
    <w:lvl w:ilvl="0" w:tplc="E2C4286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05023F"/>
    <w:multiLevelType w:val="hybridMultilevel"/>
    <w:tmpl w:val="B18CD83E"/>
    <w:lvl w:ilvl="0" w:tplc="CAA0DBAA">
      <w:numFmt w:val="bullet"/>
      <w:lvlText w:val="-"/>
      <w:lvlJc w:val="left"/>
      <w:pPr>
        <w:ind w:left="720" w:hanging="360"/>
      </w:pPr>
      <w:rPr>
        <w:rFonts w:ascii="Calibri" w:eastAsia="MS Mincho" w:hAnsi="Calibri" w:cs="--unknown-1--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B160EC"/>
    <w:multiLevelType w:val="multilevel"/>
    <w:tmpl w:val="35BA821A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4A6244EC"/>
    <w:multiLevelType w:val="multilevel"/>
    <w:tmpl w:val="8ACE7BB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0" w15:restartNumberingAfterBreak="0">
    <w:nsid w:val="4DD76839"/>
    <w:multiLevelType w:val="multilevel"/>
    <w:tmpl w:val="2D42A2D8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1" w15:restartNumberingAfterBreak="0">
    <w:nsid w:val="521B2C26"/>
    <w:multiLevelType w:val="multilevel"/>
    <w:tmpl w:val="F27AFA7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2" w15:restartNumberingAfterBreak="0">
    <w:nsid w:val="5A36066F"/>
    <w:multiLevelType w:val="hybridMultilevel"/>
    <w:tmpl w:val="E74014B4"/>
    <w:lvl w:ilvl="0" w:tplc="1EF897B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117FAC"/>
    <w:multiLevelType w:val="multilevel"/>
    <w:tmpl w:val="9B4A00AA"/>
    <w:lvl w:ilvl="0">
      <w:start w:val="6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 w15:restartNumberingAfterBreak="0">
    <w:nsid w:val="66B86B74"/>
    <w:multiLevelType w:val="multilevel"/>
    <w:tmpl w:val="685AC07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684F6457"/>
    <w:multiLevelType w:val="multilevel"/>
    <w:tmpl w:val="7E585C3C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1"/>
        </w:tabs>
        <w:ind w:left="1361" w:hanging="68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41"/>
        </w:tabs>
        <w:ind w:left="2041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6" w15:restartNumberingAfterBreak="0">
    <w:nsid w:val="6C111FBD"/>
    <w:multiLevelType w:val="hybridMultilevel"/>
    <w:tmpl w:val="6B143664"/>
    <w:lvl w:ilvl="0" w:tplc="EFDC4FA2">
      <w:start w:val="2013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C17CBF"/>
    <w:multiLevelType w:val="multilevel"/>
    <w:tmpl w:val="FE22FA62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8" w15:restartNumberingAfterBreak="0">
    <w:nsid w:val="738F10CE"/>
    <w:multiLevelType w:val="multilevel"/>
    <w:tmpl w:val="9EF4A6B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91"/>
        </w:tabs>
        <w:ind w:left="1191" w:hanging="83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9" w15:restartNumberingAfterBreak="0">
    <w:nsid w:val="74BE6175"/>
    <w:multiLevelType w:val="multilevel"/>
    <w:tmpl w:val="E672558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 w15:restartNumberingAfterBreak="0">
    <w:nsid w:val="7E1419A7"/>
    <w:multiLevelType w:val="multilevel"/>
    <w:tmpl w:val="C0E6B15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31" w15:restartNumberingAfterBreak="0">
    <w:nsid w:val="7E9329FF"/>
    <w:multiLevelType w:val="hybridMultilevel"/>
    <w:tmpl w:val="9FB2F1C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EF6932"/>
    <w:multiLevelType w:val="hybridMultilevel"/>
    <w:tmpl w:val="011E18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4453472">
    <w:abstractNumId w:val="26"/>
  </w:num>
  <w:num w:numId="2" w16cid:durableId="1196191733">
    <w:abstractNumId w:val="0"/>
  </w:num>
  <w:num w:numId="3" w16cid:durableId="324166328">
    <w:abstractNumId w:val="31"/>
  </w:num>
  <w:num w:numId="4" w16cid:durableId="400834819">
    <w:abstractNumId w:val="17"/>
  </w:num>
  <w:num w:numId="5" w16cid:durableId="188612696">
    <w:abstractNumId w:val="32"/>
  </w:num>
  <w:num w:numId="6" w16cid:durableId="1519004950">
    <w:abstractNumId w:val="10"/>
  </w:num>
  <w:num w:numId="7" w16cid:durableId="1111244109">
    <w:abstractNumId w:val="23"/>
  </w:num>
  <w:num w:numId="8" w16cid:durableId="1153912252">
    <w:abstractNumId w:val="30"/>
  </w:num>
  <w:num w:numId="9" w16cid:durableId="178784480">
    <w:abstractNumId w:val="20"/>
  </w:num>
  <w:num w:numId="10" w16cid:durableId="1531868983">
    <w:abstractNumId w:val="21"/>
  </w:num>
  <w:num w:numId="11" w16cid:durableId="758404913">
    <w:abstractNumId w:val="11"/>
  </w:num>
  <w:num w:numId="12" w16cid:durableId="1970629046">
    <w:abstractNumId w:val="18"/>
  </w:num>
  <w:num w:numId="13" w16cid:durableId="273682827">
    <w:abstractNumId w:val="19"/>
  </w:num>
  <w:num w:numId="14" w16cid:durableId="200480747">
    <w:abstractNumId w:val="27"/>
  </w:num>
  <w:num w:numId="15" w16cid:durableId="256796888">
    <w:abstractNumId w:val="12"/>
  </w:num>
  <w:num w:numId="16" w16cid:durableId="141696149">
    <w:abstractNumId w:val="14"/>
  </w:num>
  <w:num w:numId="17" w16cid:durableId="1071538866">
    <w:abstractNumId w:val="15"/>
  </w:num>
  <w:num w:numId="18" w16cid:durableId="1118333470">
    <w:abstractNumId w:val="29"/>
  </w:num>
  <w:num w:numId="19" w16cid:durableId="1756780344">
    <w:abstractNumId w:val="28"/>
  </w:num>
  <w:num w:numId="20" w16cid:durableId="1597205597">
    <w:abstractNumId w:val="24"/>
  </w:num>
  <w:num w:numId="21" w16cid:durableId="2048872781">
    <w:abstractNumId w:val="25"/>
  </w:num>
  <w:num w:numId="22" w16cid:durableId="1386375008">
    <w:abstractNumId w:val="8"/>
  </w:num>
  <w:num w:numId="23" w16cid:durableId="348070083">
    <w:abstractNumId w:val="7"/>
  </w:num>
  <w:num w:numId="24" w16cid:durableId="2071731041">
    <w:abstractNumId w:val="6"/>
  </w:num>
  <w:num w:numId="25" w16cid:durableId="1467509593">
    <w:abstractNumId w:val="5"/>
  </w:num>
  <w:num w:numId="26" w16cid:durableId="1816414378">
    <w:abstractNumId w:val="9"/>
  </w:num>
  <w:num w:numId="27" w16cid:durableId="1732846532">
    <w:abstractNumId w:val="4"/>
  </w:num>
  <w:num w:numId="28" w16cid:durableId="1168594093">
    <w:abstractNumId w:val="3"/>
  </w:num>
  <w:num w:numId="29" w16cid:durableId="1515146742">
    <w:abstractNumId w:val="2"/>
  </w:num>
  <w:num w:numId="30" w16cid:durableId="1991399959">
    <w:abstractNumId w:val="1"/>
  </w:num>
  <w:num w:numId="31" w16cid:durableId="887959588">
    <w:abstractNumId w:val="22"/>
  </w:num>
  <w:num w:numId="32" w16cid:durableId="1248810636">
    <w:abstractNumId w:val="16"/>
  </w:num>
  <w:num w:numId="33" w16cid:durableId="9103870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54"/>
    <w:rsid w:val="00010B79"/>
    <w:rsid w:val="00072CD4"/>
    <w:rsid w:val="000A0C64"/>
    <w:rsid w:val="000B7D1B"/>
    <w:rsid w:val="00114E97"/>
    <w:rsid w:val="00164E7C"/>
    <w:rsid w:val="00167C9F"/>
    <w:rsid w:val="001869EE"/>
    <w:rsid w:val="0019273C"/>
    <w:rsid w:val="00193A4A"/>
    <w:rsid w:val="001A77B5"/>
    <w:rsid w:val="001B4A20"/>
    <w:rsid w:val="001C0653"/>
    <w:rsid w:val="001E0FE1"/>
    <w:rsid w:val="002148E3"/>
    <w:rsid w:val="00225F2B"/>
    <w:rsid w:val="002375A1"/>
    <w:rsid w:val="00285C60"/>
    <w:rsid w:val="002B6BE0"/>
    <w:rsid w:val="002D74E8"/>
    <w:rsid w:val="00332ECC"/>
    <w:rsid w:val="0035451F"/>
    <w:rsid w:val="003574EA"/>
    <w:rsid w:val="0036344D"/>
    <w:rsid w:val="00397D22"/>
    <w:rsid w:val="003A5654"/>
    <w:rsid w:val="003A5E92"/>
    <w:rsid w:val="003C1C2B"/>
    <w:rsid w:val="003F566F"/>
    <w:rsid w:val="00415EB7"/>
    <w:rsid w:val="00436383"/>
    <w:rsid w:val="0045566D"/>
    <w:rsid w:val="00456E9C"/>
    <w:rsid w:val="0048575B"/>
    <w:rsid w:val="004A6ACD"/>
    <w:rsid w:val="004E59F1"/>
    <w:rsid w:val="005541BC"/>
    <w:rsid w:val="005707E2"/>
    <w:rsid w:val="00575A14"/>
    <w:rsid w:val="00596972"/>
    <w:rsid w:val="005B6007"/>
    <w:rsid w:val="005D3B92"/>
    <w:rsid w:val="005D448A"/>
    <w:rsid w:val="005E5E5A"/>
    <w:rsid w:val="0061651A"/>
    <w:rsid w:val="006A6A00"/>
    <w:rsid w:val="006B3772"/>
    <w:rsid w:val="006B6CBD"/>
    <w:rsid w:val="006C5313"/>
    <w:rsid w:val="006D5DC2"/>
    <w:rsid w:val="006E6504"/>
    <w:rsid w:val="006F2523"/>
    <w:rsid w:val="00716F41"/>
    <w:rsid w:val="00771101"/>
    <w:rsid w:val="00772B93"/>
    <w:rsid w:val="007859B7"/>
    <w:rsid w:val="007D1B86"/>
    <w:rsid w:val="007E46C4"/>
    <w:rsid w:val="007E5931"/>
    <w:rsid w:val="00820954"/>
    <w:rsid w:val="00895236"/>
    <w:rsid w:val="008A005B"/>
    <w:rsid w:val="008D78B3"/>
    <w:rsid w:val="008E2044"/>
    <w:rsid w:val="008E38D8"/>
    <w:rsid w:val="008E742F"/>
    <w:rsid w:val="00930140"/>
    <w:rsid w:val="00961932"/>
    <w:rsid w:val="0096296E"/>
    <w:rsid w:val="009667CB"/>
    <w:rsid w:val="009D7BA5"/>
    <w:rsid w:val="009F08EF"/>
    <w:rsid w:val="00A0132B"/>
    <w:rsid w:val="00A24F59"/>
    <w:rsid w:val="00A301E2"/>
    <w:rsid w:val="00AC0E1D"/>
    <w:rsid w:val="00AD1FA9"/>
    <w:rsid w:val="00AD6097"/>
    <w:rsid w:val="00AE31F6"/>
    <w:rsid w:val="00B16108"/>
    <w:rsid w:val="00B23014"/>
    <w:rsid w:val="00B4408A"/>
    <w:rsid w:val="00B600FC"/>
    <w:rsid w:val="00B60F6A"/>
    <w:rsid w:val="00B66686"/>
    <w:rsid w:val="00B97FB6"/>
    <w:rsid w:val="00BD2BC3"/>
    <w:rsid w:val="00BD3BAA"/>
    <w:rsid w:val="00BF0455"/>
    <w:rsid w:val="00C13AF0"/>
    <w:rsid w:val="00C9539D"/>
    <w:rsid w:val="00CE2F62"/>
    <w:rsid w:val="00D076CE"/>
    <w:rsid w:val="00D5307D"/>
    <w:rsid w:val="00D61492"/>
    <w:rsid w:val="00D94990"/>
    <w:rsid w:val="00D96544"/>
    <w:rsid w:val="00DA2249"/>
    <w:rsid w:val="00DB7543"/>
    <w:rsid w:val="00DF441B"/>
    <w:rsid w:val="00E36196"/>
    <w:rsid w:val="00E41123"/>
    <w:rsid w:val="00E55C4C"/>
    <w:rsid w:val="00E7290C"/>
    <w:rsid w:val="00EC44F1"/>
    <w:rsid w:val="00EC6C6A"/>
    <w:rsid w:val="00ED7487"/>
    <w:rsid w:val="00EE1E3F"/>
    <w:rsid w:val="00F559F3"/>
    <w:rsid w:val="00F82462"/>
    <w:rsid w:val="00FA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41E82"/>
  <w15:chartTrackingRefBased/>
  <w15:docId w15:val="{249493FC-3C57-7B40-8972-A97B8B22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47" w:unhideWhenUsed="1"/>
    <w:lsdException w:name="Smart Link" w:semiHidden="1" w:unhideWhenUsed="1"/>
  </w:latentStyles>
  <w:style w:type="paragraph" w:default="1" w:styleId="Normal">
    <w:name w:val="Normal"/>
    <w:qFormat/>
    <w:rsid w:val="00820954"/>
    <w:rPr>
      <w:rFonts w:ascii="Cambria" w:eastAsia="MS Mincho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397D22"/>
    <w:pPr>
      <w:keepNext/>
      <w:keepLines/>
      <w:numPr>
        <w:numId w:val="20"/>
      </w:numPr>
      <w:tabs>
        <w:tab w:val="clear" w:pos="432"/>
      </w:tabs>
      <w:spacing w:before="480"/>
      <w:ind w:left="0" w:firstLine="0"/>
      <w:outlineLvl w:val="0"/>
    </w:pPr>
    <w:rPr>
      <w:rFonts w:ascii="Calibri" w:eastAsia="MS Gothic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397D22"/>
    <w:pPr>
      <w:keepNext/>
      <w:keepLines/>
      <w:numPr>
        <w:ilvl w:val="1"/>
        <w:numId w:val="20"/>
      </w:numPr>
      <w:tabs>
        <w:tab w:val="clear" w:pos="576"/>
      </w:tabs>
      <w:spacing w:before="200"/>
      <w:ind w:left="0" w:firstLine="0"/>
      <w:outlineLvl w:val="1"/>
    </w:pPr>
    <w:rPr>
      <w:rFonts w:eastAsia="MS Gothic"/>
      <w:b/>
      <w:bCs/>
      <w:color w:val="000000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397D22"/>
    <w:pPr>
      <w:keepNext/>
      <w:numPr>
        <w:ilvl w:val="2"/>
        <w:numId w:val="20"/>
      </w:numPr>
      <w:tabs>
        <w:tab w:val="clear" w:pos="720"/>
      </w:tabs>
      <w:spacing w:before="240" w:after="60"/>
      <w:ind w:left="0" w:firstLine="0"/>
      <w:outlineLvl w:val="2"/>
    </w:pPr>
    <w:rPr>
      <w:rFonts w:ascii="Calibri" w:eastAsia="MS Gothic" w:hAnsi="Calibri"/>
      <w:b/>
      <w:bCs/>
      <w:sz w:val="26"/>
      <w:szCs w:val="26"/>
      <w:lang w:val="x-none" w:eastAsia="x-none"/>
    </w:rPr>
  </w:style>
  <w:style w:type="paragraph" w:styleId="Heading4">
    <w:name w:val="heading 4"/>
    <w:basedOn w:val="Heading3"/>
    <w:next w:val="Normal"/>
    <w:link w:val="Heading4Char"/>
    <w:qFormat/>
    <w:rsid w:val="00397D22"/>
    <w:pPr>
      <w:numPr>
        <w:ilvl w:val="3"/>
      </w:numPr>
      <w:tabs>
        <w:tab w:val="clear" w:pos="864"/>
        <w:tab w:val="left" w:pos="1247"/>
      </w:tabs>
      <w:adjustRightInd w:val="0"/>
      <w:ind w:left="1247" w:hanging="1247"/>
      <w:outlineLvl w:val="3"/>
    </w:pPr>
    <w:rPr>
      <w:rFonts w:ascii="Times New Roman" w:eastAsia="Times New Roman" w:hAnsi="Times New Roman" w:cs="Arial"/>
      <w:b w:val="0"/>
      <w:color w:val="000000"/>
      <w:sz w:val="24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397D22"/>
    <w:pPr>
      <w:numPr>
        <w:ilvl w:val="4"/>
        <w:numId w:val="20"/>
      </w:numPr>
      <w:adjustRightInd w:val="0"/>
      <w:spacing w:before="240" w:after="60"/>
      <w:outlineLvl w:val="4"/>
    </w:pPr>
    <w:rPr>
      <w:rFonts w:ascii="Times New Roman" w:eastAsia="Times New Roman" w:hAnsi="Times New Roman"/>
      <w:b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397D22"/>
    <w:pPr>
      <w:numPr>
        <w:ilvl w:val="5"/>
        <w:numId w:val="20"/>
      </w:numPr>
      <w:adjustRightInd w:val="0"/>
      <w:spacing w:before="240" w:after="60"/>
      <w:outlineLvl w:val="5"/>
    </w:pPr>
    <w:rPr>
      <w:rFonts w:ascii="Times New Roman" w:eastAsia="Times New Roman" w:hAnsi="Times New Roman"/>
      <w:b/>
      <w:color w:val="000000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qFormat/>
    <w:rsid w:val="00397D22"/>
    <w:pPr>
      <w:numPr>
        <w:ilvl w:val="6"/>
        <w:numId w:val="20"/>
      </w:numPr>
      <w:adjustRightInd w:val="0"/>
      <w:spacing w:before="240" w:after="60"/>
      <w:outlineLvl w:val="6"/>
    </w:pPr>
    <w:rPr>
      <w:rFonts w:ascii="Times New Roman" w:eastAsia="Times New Roman" w:hAnsi="Times New Roman"/>
      <w:bCs/>
      <w:color w:val="000000"/>
      <w:lang w:val="en-GB"/>
    </w:rPr>
  </w:style>
  <w:style w:type="paragraph" w:styleId="Heading8">
    <w:name w:val="heading 8"/>
    <w:basedOn w:val="Normal"/>
    <w:next w:val="Normal"/>
    <w:link w:val="Heading8Char"/>
    <w:qFormat/>
    <w:rsid w:val="00397D22"/>
    <w:pPr>
      <w:numPr>
        <w:ilvl w:val="7"/>
        <w:numId w:val="20"/>
      </w:numPr>
      <w:adjustRightInd w:val="0"/>
      <w:spacing w:before="240" w:after="60"/>
      <w:outlineLvl w:val="7"/>
    </w:pPr>
    <w:rPr>
      <w:rFonts w:ascii="Times New Roman" w:eastAsia="Times New Roman" w:hAnsi="Times New Roman"/>
      <w:bCs/>
      <w:i/>
      <w:iCs/>
      <w:color w:val="000000"/>
      <w:lang w:val="en-GB"/>
    </w:rPr>
  </w:style>
  <w:style w:type="paragraph" w:styleId="Heading9">
    <w:name w:val="heading 9"/>
    <w:basedOn w:val="Normal"/>
    <w:next w:val="Normal"/>
    <w:link w:val="Heading9Char"/>
    <w:qFormat/>
    <w:rsid w:val="00397D22"/>
    <w:pPr>
      <w:numPr>
        <w:ilvl w:val="8"/>
        <w:numId w:val="20"/>
      </w:numPr>
      <w:adjustRightInd w:val="0"/>
      <w:spacing w:before="240" w:after="60"/>
      <w:outlineLvl w:val="8"/>
    </w:pPr>
    <w:rPr>
      <w:rFonts w:ascii="Times New Roman" w:eastAsia="Times New Roman" w:hAnsi="Times New Roman" w:cs="Arial"/>
      <w:bCs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7D22"/>
    <w:rPr>
      <w:rFonts w:ascii="Calibri" w:eastAsia="MS Gothic" w:hAnsi="Calibri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397D22"/>
    <w:rPr>
      <w:rFonts w:ascii="Cambria" w:eastAsia="MS Gothic" w:hAnsi="Cambria" w:cs="Times New Roman"/>
      <w:b/>
      <w:bCs/>
      <w:color w:val="000000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97D22"/>
    <w:rPr>
      <w:rFonts w:ascii="Calibri" w:eastAsia="MS Gothic" w:hAnsi="Calibri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397D22"/>
    <w:rPr>
      <w:rFonts w:ascii="Times New Roman" w:eastAsia="Times New Roman" w:hAnsi="Times New Roman" w:cs="Arial"/>
      <w:bCs/>
      <w:color w:val="000000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397D22"/>
    <w:rPr>
      <w:rFonts w:ascii="Times New Roman" w:eastAsia="Times New Roman" w:hAnsi="Times New Roman" w:cs="Times New Roman"/>
      <w:b/>
      <w:i/>
      <w:iCs/>
      <w:color w:val="000000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397D22"/>
    <w:rPr>
      <w:rFonts w:ascii="Times New Roman" w:eastAsia="Times New Roman" w:hAnsi="Times New Roman" w:cs="Times New Roman"/>
      <w:b/>
      <w:color w:val="00000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397D22"/>
    <w:rPr>
      <w:rFonts w:ascii="Times New Roman" w:eastAsia="Times New Roman" w:hAnsi="Times New Roman" w:cs="Times New Roman"/>
      <w:bCs/>
      <w:color w:val="000000"/>
      <w:lang w:val="en-GB"/>
    </w:rPr>
  </w:style>
  <w:style w:type="character" w:customStyle="1" w:styleId="Heading8Char">
    <w:name w:val="Heading 8 Char"/>
    <w:basedOn w:val="DefaultParagraphFont"/>
    <w:link w:val="Heading8"/>
    <w:rsid w:val="00397D22"/>
    <w:rPr>
      <w:rFonts w:ascii="Times New Roman" w:eastAsia="Times New Roman" w:hAnsi="Times New Roman" w:cs="Times New Roman"/>
      <w:bCs/>
      <w:i/>
      <w:iCs/>
      <w:color w:val="000000"/>
      <w:lang w:val="en-GB"/>
    </w:rPr>
  </w:style>
  <w:style w:type="character" w:customStyle="1" w:styleId="Heading9Char">
    <w:name w:val="Heading 9 Char"/>
    <w:basedOn w:val="DefaultParagraphFont"/>
    <w:link w:val="Heading9"/>
    <w:rsid w:val="00397D22"/>
    <w:rPr>
      <w:rFonts w:ascii="Times New Roman" w:eastAsia="Times New Roman" w:hAnsi="Times New Roman" w:cs="Arial"/>
      <w:bCs/>
      <w:color w:val="000000"/>
      <w:sz w:val="22"/>
      <w:szCs w:val="22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7D22"/>
    <w:rPr>
      <w:rFonts w:ascii="Lucida Grande" w:hAnsi="Lucida Grande"/>
      <w:sz w:val="20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7D22"/>
    <w:rPr>
      <w:rFonts w:ascii="Lucida Grande" w:eastAsia="MS Mincho" w:hAnsi="Lucida Grande" w:cs="Times New Roman"/>
      <w:sz w:val="20"/>
      <w:szCs w:val="20"/>
      <w:lang w:val="x-none" w:eastAsia="x-none"/>
    </w:rPr>
  </w:style>
  <w:style w:type="character" w:styleId="Hyperlink">
    <w:name w:val="Hyperlink"/>
    <w:uiPriority w:val="99"/>
    <w:unhideWhenUsed/>
    <w:rsid w:val="00397D22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397D22"/>
    <w:pPr>
      <w:jc w:val="center"/>
    </w:pPr>
    <w:rPr>
      <w:rFonts w:ascii="Calibri" w:hAnsi="Calibri" w:cs="Calibri"/>
      <w:sz w:val="26"/>
    </w:rPr>
  </w:style>
  <w:style w:type="paragraph" w:customStyle="1" w:styleId="EndNoteBibliography">
    <w:name w:val="EndNote Bibliography"/>
    <w:basedOn w:val="Normal"/>
    <w:rsid w:val="00397D22"/>
    <w:rPr>
      <w:rFonts w:ascii="Calibri" w:hAnsi="Calibri" w:cs="Calibri"/>
      <w:sz w:val="26"/>
    </w:rPr>
  </w:style>
  <w:style w:type="character" w:styleId="CommentReference">
    <w:name w:val="annotation reference"/>
    <w:uiPriority w:val="99"/>
    <w:semiHidden/>
    <w:unhideWhenUsed/>
    <w:rsid w:val="00397D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7D22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D22"/>
    <w:rPr>
      <w:rFonts w:ascii="Cambria" w:eastAsia="MS Mincho" w:hAnsi="Cambria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22"/>
    <w:rPr>
      <w:rFonts w:ascii="Cambria" w:eastAsia="MS Mincho" w:hAnsi="Cambria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2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22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Ljuslista-dekorfrg31">
    <w:name w:val="Ljus lista - dekorfärg 31"/>
    <w:hidden/>
    <w:uiPriority w:val="99"/>
    <w:semiHidden/>
    <w:rsid w:val="00397D22"/>
    <w:rPr>
      <w:rFonts w:ascii="Cambria" w:eastAsia="MS Mincho" w:hAnsi="Cambria" w:cs="Times New Roman"/>
    </w:rPr>
  </w:style>
  <w:style w:type="character" w:styleId="FollowedHyperlink">
    <w:name w:val="FollowedHyperlink"/>
    <w:uiPriority w:val="99"/>
    <w:semiHidden/>
    <w:unhideWhenUsed/>
    <w:rsid w:val="00397D22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397D2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nhideWhenUsed/>
    <w:rsid w:val="00397D22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397D22"/>
    <w:rPr>
      <w:rFonts w:ascii="Cambria" w:eastAsia="MS Mincho" w:hAnsi="Cambria" w:cs="Times New Roman"/>
      <w:lang w:val="x-none" w:eastAsia="x-none"/>
    </w:rPr>
  </w:style>
  <w:style w:type="character" w:styleId="PageNumber">
    <w:name w:val="page number"/>
    <w:uiPriority w:val="99"/>
    <w:semiHidden/>
    <w:unhideWhenUsed/>
    <w:rsid w:val="00397D22"/>
  </w:style>
  <w:style w:type="paragraph" w:styleId="Header">
    <w:name w:val="header"/>
    <w:basedOn w:val="Normal"/>
    <w:link w:val="HeaderChar"/>
    <w:unhideWhenUsed/>
    <w:rsid w:val="00397D22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397D22"/>
    <w:rPr>
      <w:rFonts w:ascii="Cambria" w:eastAsia="MS Mincho" w:hAnsi="Cambria" w:cs="Times New Roman"/>
      <w:lang w:val="x-none" w:eastAsia="x-none"/>
    </w:rPr>
  </w:style>
  <w:style w:type="character" w:styleId="LineNumber">
    <w:name w:val="line number"/>
    <w:uiPriority w:val="99"/>
    <w:semiHidden/>
    <w:unhideWhenUsed/>
    <w:rsid w:val="00397D22"/>
  </w:style>
  <w:style w:type="paragraph" w:customStyle="1" w:styleId="Mellanmrklista2-dekorfrg21">
    <w:name w:val="Mellanmörk lista 2 - dekorfärg 21"/>
    <w:hidden/>
    <w:uiPriority w:val="71"/>
    <w:rsid w:val="00397D22"/>
    <w:rPr>
      <w:rFonts w:ascii="Cambria" w:eastAsia="MS Mincho" w:hAnsi="Cambria" w:cs="Times New Roman"/>
    </w:rPr>
  </w:style>
  <w:style w:type="table" w:styleId="TableGrid">
    <w:name w:val="Table Grid"/>
    <w:basedOn w:val="TableNormal"/>
    <w:rsid w:val="00397D22"/>
    <w:rPr>
      <w:rFonts w:ascii="Cambria" w:eastAsia="MS Mincho" w:hAnsi="Cambria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mlinks-unlinked">
    <w:name w:val="skimlinks-unlinked"/>
    <w:basedOn w:val="DefaultParagraphFont"/>
    <w:rsid w:val="00397D22"/>
  </w:style>
  <w:style w:type="character" w:styleId="UnresolvedMention">
    <w:name w:val="Unresolved Mention"/>
    <w:uiPriority w:val="47"/>
    <w:rsid w:val="00397D22"/>
    <w:rPr>
      <w:color w:val="605E5C"/>
      <w:shd w:val="clear" w:color="auto" w:fill="E1DFDD"/>
    </w:rPr>
  </w:style>
  <w:style w:type="paragraph" w:customStyle="1" w:styleId="Textheading1">
    <w:name w:val="Text heading1"/>
    <w:basedOn w:val="Normal"/>
    <w:rsid w:val="00397D22"/>
    <w:pPr>
      <w:adjustRightInd w:val="0"/>
      <w:spacing w:before="10" w:after="10"/>
    </w:pPr>
    <w:rPr>
      <w:rFonts w:ascii="Times New Roman" w:eastAsia="Times New Roman" w:hAnsi="Times New Roman" w:cs="Arial"/>
      <w:bCs/>
      <w:color w:val="000000"/>
      <w:sz w:val="18"/>
      <w:lang w:val="en-GB"/>
    </w:rPr>
  </w:style>
  <w:style w:type="paragraph" w:customStyle="1" w:styleId="Textheading2">
    <w:name w:val="Text heading2"/>
    <w:basedOn w:val="Normal"/>
    <w:rsid w:val="00397D22"/>
    <w:pPr>
      <w:adjustRightInd w:val="0"/>
      <w:spacing w:before="10" w:after="10"/>
      <w:ind w:left="680"/>
    </w:pPr>
    <w:rPr>
      <w:rFonts w:ascii="Times New Roman" w:eastAsia="Times New Roman" w:hAnsi="Times New Roman" w:cs="Arial"/>
      <w:bCs/>
      <w:color w:val="000000"/>
      <w:sz w:val="18"/>
      <w:lang w:val="en-GB"/>
    </w:rPr>
  </w:style>
  <w:style w:type="paragraph" w:customStyle="1" w:styleId="Textheading3">
    <w:name w:val="Text heading3"/>
    <w:basedOn w:val="Normal"/>
    <w:rsid w:val="00397D22"/>
    <w:pPr>
      <w:adjustRightInd w:val="0"/>
      <w:spacing w:before="10" w:after="10"/>
      <w:ind w:left="1361"/>
    </w:pPr>
    <w:rPr>
      <w:rFonts w:ascii="Times New Roman" w:eastAsia="Times New Roman" w:hAnsi="Times New Roman" w:cs="Arial"/>
      <w:bCs/>
      <w:color w:val="000000"/>
      <w:sz w:val="18"/>
      <w:lang w:val="en-GB"/>
    </w:rPr>
  </w:style>
  <w:style w:type="paragraph" w:styleId="ListBullet">
    <w:name w:val="List Bullet"/>
    <w:basedOn w:val="Normal"/>
    <w:autoRedefine/>
    <w:rsid w:val="00397D22"/>
    <w:pPr>
      <w:numPr>
        <w:numId w:val="6"/>
      </w:numPr>
      <w:adjustRightInd w:val="0"/>
      <w:spacing w:before="10" w:after="10"/>
    </w:pPr>
    <w:rPr>
      <w:rFonts w:ascii="Times New Roman" w:eastAsia="Times New Roman" w:hAnsi="Times New Roman"/>
      <w:bCs/>
      <w:color w:val="000000"/>
      <w:sz w:val="18"/>
      <w:lang w:val="en-GB"/>
    </w:rPr>
  </w:style>
  <w:style w:type="paragraph" w:styleId="BodyTextIndent">
    <w:name w:val="Body Text Indent"/>
    <w:basedOn w:val="Normal"/>
    <w:link w:val="BodyTextIndentChar"/>
    <w:rsid w:val="00397D22"/>
    <w:pPr>
      <w:adjustRightInd w:val="0"/>
      <w:spacing w:before="10" w:after="10"/>
      <w:ind w:left="720"/>
    </w:pPr>
    <w:rPr>
      <w:rFonts w:ascii="Arial" w:eastAsia="Times New Roman" w:hAnsi="Arial" w:cs="Arial"/>
      <w:bCs/>
      <w:color w:val="000000"/>
      <w:sz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397D22"/>
    <w:rPr>
      <w:rFonts w:ascii="Arial" w:eastAsia="Times New Roman" w:hAnsi="Arial" w:cs="Arial"/>
      <w:bCs/>
      <w:color w:val="000000"/>
      <w:sz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397D22"/>
    <w:pPr>
      <w:tabs>
        <w:tab w:val="left" w:pos="400"/>
        <w:tab w:val="right" w:leader="dot" w:pos="8296"/>
      </w:tabs>
      <w:adjustRightInd w:val="0"/>
      <w:spacing w:before="10" w:after="10"/>
      <w:ind w:left="720" w:hanging="720"/>
    </w:pPr>
    <w:rPr>
      <w:rFonts w:ascii="Times New Roman" w:eastAsia="Times New Roman" w:hAnsi="Times New Roman"/>
      <w:bCs/>
      <w:color w:val="000000"/>
      <w:sz w:val="18"/>
      <w:lang w:val="en-GB"/>
    </w:rPr>
  </w:style>
  <w:style w:type="paragraph" w:customStyle="1" w:styleId="StyleHeading3Left24cm">
    <w:name w:val="Style Heading 3 + Left:  24 cm"/>
    <w:basedOn w:val="Heading3"/>
    <w:rsid w:val="00397D22"/>
    <w:pPr>
      <w:numPr>
        <w:numId w:val="0"/>
      </w:numPr>
      <w:tabs>
        <w:tab w:val="num" w:pos="720"/>
        <w:tab w:val="left" w:pos="794"/>
      </w:tabs>
      <w:adjustRightInd w:val="0"/>
      <w:spacing w:before="120" w:after="120"/>
      <w:ind w:left="720" w:hanging="720"/>
    </w:pPr>
    <w:rPr>
      <w:rFonts w:ascii="Times New Roman" w:eastAsia="Times New Roman" w:hAnsi="Times New Roman"/>
      <w:b w:val="0"/>
      <w:color w:val="000000"/>
      <w:sz w:val="24"/>
      <w:szCs w:val="20"/>
      <w:lang w:val="en-GB" w:eastAsia="en-US"/>
    </w:rPr>
  </w:style>
  <w:style w:type="paragraph" w:styleId="Caption">
    <w:name w:val="caption"/>
    <w:basedOn w:val="Normal"/>
    <w:next w:val="Normal"/>
    <w:qFormat/>
    <w:rsid w:val="00397D22"/>
    <w:pPr>
      <w:adjustRightInd w:val="0"/>
      <w:spacing w:before="10" w:after="10"/>
    </w:pPr>
    <w:rPr>
      <w:rFonts w:ascii="Times New Roman" w:eastAsia="Times New Roman" w:hAnsi="Times New Roman"/>
      <w:b/>
      <w:color w:val="000000"/>
      <w:sz w:val="18"/>
      <w:szCs w:val="20"/>
      <w:lang w:val="en-GB"/>
    </w:rPr>
  </w:style>
  <w:style w:type="paragraph" w:styleId="BodyText">
    <w:name w:val="Body Text"/>
    <w:basedOn w:val="Normal"/>
    <w:link w:val="BodyTextChar"/>
    <w:rsid w:val="00397D22"/>
    <w:pPr>
      <w:adjustRightInd w:val="0"/>
      <w:spacing w:before="10" w:after="120"/>
    </w:pPr>
    <w:rPr>
      <w:rFonts w:ascii="Times New Roman" w:eastAsia="Times New Roman" w:hAnsi="Times New Roman"/>
      <w:bCs/>
      <w:color w:val="000000"/>
      <w:sz w:val="18"/>
      <w:lang w:val="en-GB"/>
    </w:rPr>
  </w:style>
  <w:style w:type="character" w:customStyle="1" w:styleId="BodyTextChar">
    <w:name w:val="Body Text Char"/>
    <w:basedOn w:val="DefaultParagraphFont"/>
    <w:link w:val="BodyText"/>
    <w:rsid w:val="00397D22"/>
    <w:rPr>
      <w:rFonts w:ascii="Times New Roman" w:eastAsia="Times New Roman" w:hAnsi="Times New Roman" w:cs="Times New Roman"/>
      <w:bCs/>
      <w:color w:val="000000"/>
      <w:sz w:val="18"/>
      <w:lang w:val="en-GB"/>
    </w:rPr>
  </w:style>
  <w:style w:type="paragraph" w:styleId="ListParagraph">
    <w:name w:val="List Paragraph"/>
    <w:basedOn w:val="Normal"/>
    <w:uiPriority w:val="34"/>
    <w:qFormat/>
    <w:rsid w:val="001E0FE1"/>
    <w:pPr>
      <w:ind w:left="720"/>
      <w:contextualSpacing/>
    </w:pPr>
  </w:style>
  <w:style w:type="paragraph" w:styleId="Revision">
    <w:name w:val="Revision"/>
    <w:hidden/>
    <w:uiPriority w:val="99"/>
    <w:semiHidden/>
    <w:rsid w:val="00C9539D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1F5C4D-0526-BD42-B9D2-5EDE76B3C4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4</Words>
  <Characters>9605</Characters>
  <Application>Microsoft Office Word</Application>
  <DocSecurity>0</DocSecurity>
  <Lines>80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3</cp:revision>
  <cp:lastPrinted>2021-12-06T10:01:00Z</cp:lastPrinted>
  <dcterms:created xsi:type="dcterms:W3CDTF">2025-11-05T17:19:00Z</dcterms:created>
  <dcterms:modified xsi:type="dcterms:W3CDTF">2025-11-05T17:19:00Z</dcterms:modified>
</cp:coreProperties>
</file>